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40AA7" w14:textId="77777777" w:rsidR="00434440" w:rsidRPr="00135314" w:rsidRDefault="00434440" w:rsidP="006A40FB">
      <w:pPr>
        <w:rPr>
          <w:sz w:val="20"/>
          <w:szCs w:val="20"/>
          <w:lang w:val="en-US"/>
        </w:rPr>
      </w:pPr>
    </w:p>
    <w:tbl>
      <w:tblPr>
        <w:tblW w:w="8423" w:type="dxa"/>
        <w:tblLook w:val="04A0" w:firstRow="1" w:lastRow="0" w:firstColumn="1" w:lastColumn="0" w:noHBand="0" w:noVBand="1"/>
      </w:tblPr>
      <w:tblGrid>
        <w:gridCol w:w="266"/>
        <w:gridCol w:w="1106"/>
        <w:gridCol w:w="3882"/>
        <w:gridCol w:w="1755"/>
        <w:gridCol w:w="1164"/>
        <w:gridCol w:w="266"/>
      </w:tblGrid>
      <w:tr w:rsidR="00850115" w:rsidRPr="00850115" w14:paraId="3F211ABD" w14:textId="77777777" w:rsidTr="1D7E4B1B">
        <w:trPr>
          <w:trHeight w:val="315"/>
        </w:trPr>
        <w:tc>
          <w:tcPr>
            <w:tcW w:w="84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B5E65" w14:textId="1E942884" w:rsidR="00850115" w:rsidRPr="00AA1BB9" w:rsidRDefault="00EA017A" w:rsidP="0085011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SM</w:t>
            </w:r>
            <w:r w:rsidR="00850115" w:rsidRPr="00AA1BB9">
              <w:rPr>
                <w:b/>
                <w:bCs/>
                <w:sz w:val="20"/>
                <w:szCs w:val="20"/>
                <w:lang w:val="en-US"/>
              </w:rPr>
              <w:t xml:space="preserve"> Table 1.  Numbers for missing data by variable, subsequently imputed</w:t>
            </w:r>
          </w:p>
        </w:tc>
      </w:tr>
      <w:tr w:rsidR="00850115" w:rsidRPr="00850115" w14:paraId="47254C06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B9A8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340D0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4933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1994D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92E87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D716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9E95F84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24B7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5BA13" w14:textId="049D2F2F" w:rsidR="00850115" w:rsidRPr="00850115" w:rsidRDefault="000A4463" w:rsidP="000A44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                          </w:t>
            </w:r>
            <w:r w:rsidR="00850115"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0140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ot Missin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D92C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3EF1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850115" w:rsidRPr="00850115" w14:paraId="5F1D64BA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209F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453FB8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Birth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A3A6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F62F9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9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4D754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5940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18275135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E21A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D63E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E47C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ernal 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51D65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8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5A60E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00BF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C90AE09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3264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FA12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6DDBD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ernal 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583E3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,9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16857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,02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CB96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27ABBDAB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1430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5EA8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39F6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ernal Smok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70225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,3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A031B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,63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60F7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3309902D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80B8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E518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A263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ernal Breastfeed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A21F2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,3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4F956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,65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E297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2550810A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CCF0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E769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A74F4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ea Depriv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A0069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9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E81E7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9A58E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019E177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31342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68E6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23E4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ghest Parental Inco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B94A9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9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30F0D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5690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C35A42F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B827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9398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15E5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ghest Parental Educa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C1494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9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E52BA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85EB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8472886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890E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B514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3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A9B9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0A90F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6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261D1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36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F5FB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08C6A27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A75F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D7EE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9E71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242C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7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8B0B3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21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F85C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49A1424F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136D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23D7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5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D944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EB75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5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C8A5A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9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4814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3778F13C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79BAB9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D25D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2AD9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B0C1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5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BC710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7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0A28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7A5528D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B67D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C2D5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3B128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is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00380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,4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339A4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871108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7E827F89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C9B6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2906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7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A1B6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923EA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8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3B362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16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57552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0AD1AF4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3A62D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EAEC7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F0652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25740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8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9F576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19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A871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53D5AC68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FD2D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75D0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91C8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is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937D9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7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04583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27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7AFF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6F0ACEDA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3F55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8B3A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FB58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t Mas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2C811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6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2027A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36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5D50C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3108CB15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E627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3D8A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11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C4B3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DC203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,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8C8CD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,9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C46E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2FC56BB2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3C33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3EB1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FC03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D70B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,9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A16EB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,08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DE13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2F449E0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16368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F5B2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8E739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t Mas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B3985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,7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A658F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,2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6CD71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20F897D4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2BBB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73A4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14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4E4B5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6BEE8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,6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6AB3E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,38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41EA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2E0943C3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576E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07D4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2C729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F5CD7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,3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98224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,64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27757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6BA80A1E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94CC2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827BC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452B2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t Mas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54DBC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,2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3DB52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,76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1B13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443785C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90AA0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95AFE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 17: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484F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D9E2B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,2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9B86E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,78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5218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0F935382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D05C4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2E75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2358D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D0B22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,9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0F7EF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,99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46AD6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50115" w:rsidRPr="00850115" w14:paraId="3E0A1477" w14:textId="77777777" w:rsidTr="1D7E4B1B">
        <w:trPr>
          <w:trHeight w:val="30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76BCF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FA5EA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CC0F3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t Mas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42F3EF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,8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94E080" w14:textId="77777777" w:rsidR="00850115" w:rsidRPr="00850115" w:rsidRDefault="00850115" w:rsidP="000A44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,11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5960B" w14:textId="77777777" w:rsidR="00850115" w:rsidRPr="00850115" w:rsidRDefault="00850115" w:rsidP="00850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5011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</w:tbl>
    <w:p w14:paraId="70F68537" w14:textId="77777777" w:rsidR="00850115" w:rsidRDefault="00850115">
      <w:pPr>
        <w:rPr>
          <w:b/>
          <w:bCs/>
          <w:sz w:val="20"/>
          <w:szCs w:val="20"/>
          <w:lang w:val="en-US"/>
        </w:rPr>
        <w:sectPr w:rsidR="00850115" w:rsidSect="00850115">
          <w:footerReference w:type="default" r:id="rId10"/>
          <w:pgSz w:w="11906" w:h="16838"/>
          <w:pgMar w:top="720" w:right="709" w:bottom="720" w:left="709" w:header="708" w:footer="708" w:gutter="0"/>
          <w:cols w:space="708"/>
          <w:docGrid w:linePitch="360"/>
        </w:sectPr>
      </w:pPr>
    </w:p>
    <w:tbl>
      <w:tblPr>
        <w:tblStyle w:val="TableGrid1"/>
        <w:tblpPr w:leftFromText="180" w:rightFromText="180" w:horzAnchor="margin" w:tblpY="544"/>
        <w:tblW w:w="15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425"/>
        <w:gridCol w:w="1241"/>
        <w:gridCol w:w="1240"/>
        <w:gridCol w:w="1241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</w:tblGrid>
      <w:tr w:rsidR="00AD7D77" w:rsidRPr="00135314" w14:paraId="073F1EE3" w14:textId="77777777" w:rsidTr="00AD016E">
        <w:trPr>
          <w:cantSplit/>
          <w:trHeight w:val="397"/>
        </w:trPr>
        <w:tc>
          <w:tcPr>
            <w:tcW w:w="8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D122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>
              <w:rPr>
                <w:rFonts w:ascii="Calibri" w:eastAsia="Aptos" w:hAnsi="Calibri" w:cs="Calibri"/>
                <w:sz w:val="20"/>
                <w:szCs w:val="20"/>
              </w:rPr>
              <w:t>Age</w:t>
            </w:r>
          </w:p>
        </w:tc>
        <w:tc>
          <w:tcPr>
            <w:tcW w:w="74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AE7BD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8DDBA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Girls</w:t>
            </w:r>
          </w:p>
        </w:tc>
      </w:tr>
      <w:tr w:rsidR="00A013BA" w:rsidRPr="00135314" w14:paraId="6913B019" w14:textId="77777777" w:rsidTr="00AD016E">
        <w:trPr>
          <w:cantSplit/>
          <w:trHeight w:val="397"/>
        </w:trPr>
        <w:tc>
          <w:tcPr>
            <w:tcW w:w="84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0ADAE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639D11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D5923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Indian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163E4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akistani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1E2F2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angladeshi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C0B79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lack Caribbean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0E537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lack Africa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E65B06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EF2AF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Indian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106EE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akistani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3ACC2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angladeshi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74F37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lack Caribbean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C86C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lack African</w:t>
            </w:r>
          </w:p>
        </w:tc>
      </w:tr>
      <w:tr w:rsidR="00AD016E" w:rsidRPr="00135314" w14:paraId="20F7160B" w14:textId="77777777" w:rsidTr="00AD016E">
        <w:trPr>
          <w:cantSplit/>
          <w:trHeight w:val="397"/>
        </w:trPr>
        <w:tc>
          <w:tcPr>
            <w:tcW w:w="42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3579942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4566624A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Height (cm</w:t>
            </w: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9F3B37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AF765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5.93 ± 4.6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35B946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6.44 ± 4.8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B5971F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6.62 ± 4.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175C0E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6.27 ± 6.5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D767C9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6.89 ± 5.26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97884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sz w:val="16"/>
                <w:szCs w:val="16"/>
              </w:rPr>
              <w:t>98.74 ± 5.7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54AFB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4.74 ± 4.5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8E5CCB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5.57 ± 6.1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2EC063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5.54 ± 5.1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3B63AC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5.68 ± 4.7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0F9A7E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6.94 ± 4.33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AA366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8.80 ± 5.76</w:t>
            </w:r>
          </w:p>
        </w:tc>
      </w:tr>
      <w:tr w:rsidR="00AD7D77" w:rsidRPr="00135314" w14:paraId="5358B951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215760B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E59DD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AA534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1.08 ± 5.4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3494BB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1.98 ± 6.0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DE9A60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1.88 ± 5.6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7936DD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1.67 ± 6.7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EA221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2.52 ± 6.79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2A49F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4.48 ± 6.9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641D0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0.18 ± 5.5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2BAC4B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1.21 ± 6.8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219E0F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0.29 ± 5.6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5D87C4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0.09 ± 6.2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D24CF7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2.79 ± 4.85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37E4F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14.35 ± 6.06</w:t>
            </w:r>
          </w:p>
        </w:tc>
      </w:tr>
      <w:tr w:rsidR="00AD016E" w:rsidRPr="00135314" w14:paraId="05245962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0DCA387D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E5C1A5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428D3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4.07 ± 6.2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22F57C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5.21 ± 6.75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D4687D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4.60 ± 6.3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5D61F3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3.95 ± 8.3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2777DB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5.82 ± 7.17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1E599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7.85 ± 7.9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60426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3.17 ± 6.3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7E0A25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4.05 ± 7.6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FC0C88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3.08 ± 6.1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D9FCF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2.42 ± 6.7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2C9AD3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5.96 ± 4.77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065CD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8.03 ± 7.44</w:t>
            </w:r>
          </w:p>
        </w:tc>
      </w:tr>
      <w:tr w:rsidR="00AD7D77" w:rsidRPr="00135314" w14:paraId="3587466C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5E85BDC5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CE1F1C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8C484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5.98 ± 8.1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9BD436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7.54 ± 9.4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CCF931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6.64 ± 8.0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249EC6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5.51 ± 8.9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8FF4E1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7.86 ± 9.31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6388F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9.68 ± 9.8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89756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6.83 ± 8.5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26A6AF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7.79 ± 10.4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796E23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6.21 ± 8.3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272542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5.76 ± 8.9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713C1D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1.04 ± 7.47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F8B1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1.95 ± 9.71</w:t>
            </w:r>
          </w:p>
        </w:tc>
      </w:tr>
      <w:tr w:rsidR="00AD016E" w:rsidRPr="00135314" w14:paraId="210E3C8E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1A57401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00AE0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8E1C4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7.12 ± 9.6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4DF8EA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7.24 ± 9.3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F70AC2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6.45 ± 8.8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0894E4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5.79 ± 10.5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E8DBCA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7.49 ± 10.65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8B6D5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9.24 ± 10.7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EDB90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1.82 ± 8.2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BE0445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0.20 ± 9.5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5ABA98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9.00 ± 7.3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593A90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6.98 ± 8.6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CC7B36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2.78 ± 7.59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3B468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3.56 ± 9.07</w:t>
            </w:r>
          </w:p>
        </w:tc>
      </w:tr>
      <w:tr w:rsidR="00AD7D77" w:rsidRPr="00135314" w14:paraId="1BDA71D2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A35E961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70741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E1A5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7.04 ± 8.3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61BC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5.27 ± 8.1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491C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4.80 ± 7.0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8B1F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2.21 ± 9.9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03F8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5.40 ± 9.25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2D08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6.77 ± 9.51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5950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4.36 ± 8.6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398F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1.88 ± 9.4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030F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0.92 ± 6.7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4646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8.41 ± 8.2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BAA7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3.87 ± 7.36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861B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4.48 ± 8.21</w:t>
            </w:r>
          </w:p>
        </w:tc>
      </w:tr>
      <w:tr w:rsidR="00AD016E" w:rsidRPr="00135314" w14:paraId="15A74D4C" w14:textId="77777777" w:rsidTr="00AD016E">
        <w:trPr>
          <w:cantSplit/>
          <w:trHeight w:val="397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64D36D2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CCC3C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674119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46 ± 0.6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4523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03 ± 0.8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382F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15 ± 0.6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510C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13 ± 0.6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19F9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27 ± 0.87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98D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37 ± 0.7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9BC3D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34 ± 0.6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5685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.96 ± 0.8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001C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08 ± 0.6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22AE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.97 ± 0.9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3DB1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15 ± 0.72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198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16 ± 0.72</w:t>
            </w:r>
          </w:p>
        </w:tc>
      </w:tr>
      <w:tr w:rsidR="00AD7D77" w:rsidRPr="00135314" w14:paraId="572E09B1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E4D1182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A58B34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DA481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30 ± 2.2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B0BAFE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70 ± 2.8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A6746A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89 ± 2.5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70EF89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02 ± 2.9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463BD5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11 ± 2.90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631EC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33 ± 3.0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F807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63 ± 2.2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C114C5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15 ± 2.9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EA9CAD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54 ± 2.6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2D881D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66 ± 3.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6F9CAC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64 ± 2.92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E42A0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45 ± 3.70</w:t>
            </w:r>
          </w:p>
        </w:tc>
      </w:tr>
      <w:tr w:rsidR="00AD016E" w:rsidRPr="00135314" w14:paraId="7577B913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C36A465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4D690A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C3A73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0.23 ± 3.1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FF3735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88 ± 4.2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99D135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81 ± 4.0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9FBF40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0.21 ± 4.5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1CDA17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1.87 ± 4.46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B7FB7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1.85 ± 4.3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35F44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80 ± 3.3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E9BDC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27 ± 3.6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F22880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46 ± 3.7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AC8933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70 ± 4.8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BC45A5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1.38 ± 3.73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CA2EF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2.63 ± 4.65</w:t>
            </w:r>
          </w:p>
        </w:tc>
      </w:tr>
      <w:tr w:rsidR="00AD7D77" w:rsidRPr="00135314" w14:paraId="18B788D8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0D0412D4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30B7B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EC5DE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50 ± 4.9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2DC2AD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70 ± 6.6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364102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43 ± 6.8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0CBD1A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40 ± 6.4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635C8D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8.05 ± 7.00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667D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8.35 ± 6.7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A9D86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33 ± 5.3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DDFBD9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4.97 ± 5.6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B78F8F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4.72 ± 5.5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AF4BF0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5.00 ± 6.8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A5237F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7.85 ± 5.67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396A8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29.99 ± 7.95</w:t>
            </w:r>
          </w:p>
        </w:tc>
      </w:tr>
      <w:tr w:rsidR="00AD016E" w:rsidRPr="00135314" w14:paraId="431E5A7B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54097FDD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B205F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95A33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0.51 ± 10.6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0A46D5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2.44 ± 13.6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F03B16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2.20 ± 12.5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BBA37A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0.97 ± 12.6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F5DD2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5.71 ± 14.97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32190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5.06 ± 13.1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F7F98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2.07 ± 11.6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02CF99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1.07 ± 12.15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870541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2.11 ± 12.2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857240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2.06 ± 12.6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20E7D8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7.89 ± 12.91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F1B0F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0.64 ± 14.80</w:t>
            </w:r>
          </w:p>
        </w:tc>
      </w:tr>
      <w:tr w:rsidR="00AD7D77" w:rsidRPr="00135314" w14:paraId="67F88000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7E81F25A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3B6672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D6181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8.57 ± 15.1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76689F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9.48 ± 18.3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3C876C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9.03 ± 16.4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C811E7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8.10 ± 15.5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07A660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4.39 ± 20.50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A8768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1.69 ± 16.7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D6FE8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7.81 ± 14.9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9EFDF8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3.57 ± 13.6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25E3CF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6.23 ± 16.3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454C4A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4.72 ± 15.4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30982C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2.67 ± 17.58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EBD28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5.42 ± 18.54</w:t>
            </w:r>
          </w:p>
        </w:tc>
      </w:tr>
      <w:tr w:rsidR="00AD016E" w:rsidRPr="00135314" w14:paraId="077B9C84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3535CB0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99DC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6898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1.87 ± 19.4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6DC9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1.97 ± 21.5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9001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1.84 ± 20.8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65D6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8.83 ± 20.0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9546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5.79 ± 21.55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475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3.81 ± 19.86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975C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4.02 ± 17.2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7451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8.39 ± 17.1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1F38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2.01 ± 18.9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90F4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9.39 ± 18.3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B492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7.54 ± 20.39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2C99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0.75 ± 20.62</w:t>
            </w:r>
          </w:p>
        </w:tc>
      </w:tr>
      <w:tr w:rsidR="00AD7D77" w:rsidRPr="00135314" w14:paraId="14307DF9" w14:textId="77777777" w:rsidTr="00AD016E">
        <w:trPr>
          <w:cantSplit/>
          <w:trHeight w:val="397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C302987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MI (kg/m</w:t>
            </w: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5F503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854D2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34 ± 1.3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EB66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58 ± 1.8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94FD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63 ± 2.1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88F3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59 ± 1.6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B465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02 ± 2.36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5454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86 ± 1.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FF82F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74 ± 1.6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F42B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75 ± 1.6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E9D2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81 ± 1.8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EB52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00 ± 2.1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7B16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33 ± 1.94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339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99 ± 2.50</w:t>
            </w:r>
          </w:p>
        </w:tc>
      </w:tr>
      <w:tr w:rsidR="00AD016E" w:rsidRPr="00135314" w14:paraId="3109547A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35D7EB1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D21FD8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1C8F9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91 ± 2.5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EBE545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83 ± 3.2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6B5C94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89 ± 3.0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6F74317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55 ± 3.1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6D5C03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.20 ± 4.63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AF4F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91 ± 3.0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D36C8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96 ± 2.9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2F88DD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75 ± 2.75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465DCB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.38 ± 3.0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2D195D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.50 ± 3.2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D6D99B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00 ± 3.54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EE80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87 ± 3.69</w:t>
            </w:r>
          </w:p>
        </w:tc>
      </w:tr>
      <w:tr w:rsidR="00AD7D77" w:rsidRPr="00135314" w14:paraId="5D0AF9FA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DFA9BAB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2D6AD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25F6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66 ± 2.7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FF1A60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50 ± 3.7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47AAD8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55 ± 3.3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15F4E0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17 ± 2.9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0427CA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91 ± 4.49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3E48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22 ± 2.9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53308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24 ± 3.5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B78FC2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.62 ± 3.0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B6DAFC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65 ± 4.0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9FDD9D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69 ± 3.8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A9BA1F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.48 ± 4.35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160C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8.07 ± 4.38</w:t>
            </w:r>
          </w:p>
        </w:tc>
      </w:tr>
      <w:tr w:rsidR="00AD016E" w:rsidRPr="00135314" w14:paraId="500A81A6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924C86F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A1148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5D18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3.94 ± 3.5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3B76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68 ± 4.4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FCD5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95 ± 4.3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4BA0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41 ± 3.6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06B7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5.15 ± 4.76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7896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4.63 ± 3.55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FE23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.05 ± 4.4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6BDC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6.23 ± 3.9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BA56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.56 ± 5.0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4608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7.10 ± 4.8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77F7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8.14 ± 5.73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1FE6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9.01 ± 5.13</w:t>
            </w:r>
          </w:p>
        </w:tc>
      </w:tr>
      <w:tr w:rsidR="00AD7D77" w:rsidRPr="00135314" w14:paraId="10266F47" w14:textId="77777777" w:rsidTr="00AD016E">
        <w:trPr>
          <w:cantSplit/>
          <w:trHeight w:val="397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E1CA648" w14:textId="77777777" w:rsidR="00AD7D77" w:rsidRPr="00135314" w:rsidRDefault="00AD7D77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FMI (kg/m</w:t>
            </w: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3F4FD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7A902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16 ± 1.1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85CD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69 ± 1.5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F756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63 ± 1.5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8F36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83 ± 1.6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F56D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56 ± 1.45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6F0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34 ± 1.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998CE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87 ± 1.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F1FF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39 ± 1.3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AC48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42 ± 1.2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1B7D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2.56 ± 1.5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5D22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14 ± 1.13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BD425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20 ± 1.41</w:t>
            </w:r>
          </w:p>
        </w:tc>
      </w:tr>
      <w:tr w:rsidR="00AD016E" w:rsidRPr="00135314" w14:paraId="0BF531B5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87B67C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7075A8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5E9A3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97 ± 1.7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34F87F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47 ± 2.0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D21352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54 ± 1.8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E01DCA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63 ± 2.1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87A123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53 ± 1.95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A6A7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01 ± 2.0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73ACA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41 ± 1.6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EB25BF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3.91 ± 1.9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B7E73B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14 ± 1.8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29DF4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16 ± 1.9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A68E3D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86 ± 1.62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A9364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4.91 ± 1.70</w:t>
            </w:r>
          </w:p>
        </w:tc>
      </w:tr>
      <w:tr w:rsidR="00AD7D77" w:rsidRPr="00135314" w14:paraId="643BA62D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80A014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8A095D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96166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.21 ± 2.3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BE6D458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64 ± 2.4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16D2D2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66 ± 2.5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46919D1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88 ± 2.5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F101DB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.88 ± 2.74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502D6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.20 ± 2.6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EA85EF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78 ± 1.9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E21008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21 ± 2.2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31E5206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50 ± 2.1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3D8A3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47 ± 2.2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CED531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08 ± 2.04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99D98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28 ± 1.85</w:t>
            </w:r>
          </w:p>
        </w:tc>
      </w:tr>
      <w:tr w:rsidR="00AD016E" w:rsidRPr="00135314" w14:paraId="2B9EE3DA" w14:textId="77777777" w:rsidTr="00AD016E">
        <w:trPr>
          <w:cantSplit/>
          <w:trHeight w:val="39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2EFC7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5808E" w14:textId="77777777" w:rsidR="00AD7D77" w:rsidRPr="00135314" w:rsidRDefault="00AD7D77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1AA9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8.96 ± 2.8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95492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8.69 ± 2.4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E1AF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8.51 ± 2.8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E2D5C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8.73 ± 2.7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EE6FB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9.43 ± 2.80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00CBE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8.94 ± 3.40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59B89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63 ± 2.3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C8753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5.98 ± 2.48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0499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33 ± 2.3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4799A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55 ± 2.8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9EEED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6.96 ± 2.51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FB5D0" w14:textId="77777777" w:rsidR="00AD7D77" w:rsidRPr="00051727" w:rsidRDefault="00AD7D77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051727">
              <w:rPr>
                <w:rFonts w:ascii="Aptos Narrow" w:hAnsi="Aptos Narrow"/>
                <w:color w:val="000000"/>
                <w:sz w:val="16"/>
                <w:szCs w:val="16"/>
              </w:rPr>
              <w:t>17.04 ± 2.32</w:t>
            </w:r>
          </w:p>
        </w:tc>
      </w:tr>
    </w:tbl>
    <w:p w14:paraId="21E9EDC7" w14:textId="0E20E85A" w:rsidR="00AD7D77" w:rsidRPr="00135314" w:rsidRDefault="00EA017A" w:rsidP="00AD7D77">
      <w:pPr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</w:pPr>
      <w:r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ESM</w:t>
      </w:r>
      <w:r w:rsidR="00AD7D77" w:rsidRPr="00135314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 xml:space="preserve"> Table </w:t>
      </w:r>
      <w:r w:rsidR="00AD7D77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2</w:t>
      </w:r>
      <w:r w:rsidR="00AD7D77" w:rsidRPr="00135314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a) Height, weight, fat mass index, and fat-free mass index (mean +/- standard deviation) by age, ethnicity, and sex</w:t>
      </w:r>
    </w:p>
    <w:p w14:paraId="293E2466" w14:textId="77777777" w:rsidR="0036011F" w:rsidRDefault="0036011F">
      <w:pPr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156A41D2" w14:textId="0BD27F11" w:rsidR="001C31EF" w:rsidRDefault="00EA017A">
      <w:pPr>
        <w:rPr>
          <w:b/>
          <w:bCs/>
          <w:sz w:val="20"/>
          <w:szCs w:val="20"/>
          <w:lang w:val="en-US"/>
        </w:rPr>
      </w:pPr>
      <w:r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ESM</w:t>
      </w:r>
      <w:r w:rsidR="001C31EF" w:rsidRPr="00135314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 xml:space="preserve"> Table </w:t>
      </w:r>
      <w:r w:rsidR="001C31EF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2</w:t>
      </w:r>
      <w:r w:rsidR="001C31EF" w:rsidRPr="00135314">
        <w:rPr>
          <w:rFonts w:ascii="Calibri" w:eastAsia="Aptos" w:hAnsi="Calibri" w:cs="Calibri"/>
          <w:b/>
          <w:bCs/>
          <w:kern w:val="2"/>
          <w:sz w:val="20"/>
          <w:szCs w:val="20"/>
          <w14:ligatures w14:val="standardContextual"/>
        </w:rPr>
        <w:t>b) Standardised height, weight, fat mass index, and fat-free mass index by age ethnicity, and sex</w:t>
      </w:r>
    </w:p>
    <w:tbl>
      <w:tblPr>
        <w:tblStyle w:val="TableGrid1"/>
        <w:tblpPr w:leftFromText="180" w:rightFromText="180" w:vertAnchor="page" w:horzAnchor="margin" w:tblpY="1534"/>
        <w:tblW w:w="15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"/>
        <w:gridCol w:w="582"/>
        <w:gridCol w:w="1029"/>
        <w:gridCol w:w="1202"/>
        <w:gridCol w:w="1203"/>
        <w:gridCol w:w="1203"/>
        <w:gridCol w:w="1203"/>
        <w:gridCol w:w="1212"/>
        <w:gridCol w:w="1203"/>
        <w:gridCol w:w="1203"/>
        <w:gridCol w:w="1204"/>
        <w:gridCol w:w="1203"/>
        <w:gridCol w:w="1203"/>
        <w:gridCol w:w="1204"/>
        <w:gridCol w:w="15"/>
      </w:tblGrid>
      <w:tr w:rsidR="001C31EF" w:rsidRPr="00135314" w14:paraId="6F3FD2E4" w14:textId="77777777" w:rsidTr="00AD016E">
        <w:trPr>
          <w:cantSplit/>
          <w:trHeight w:val="271"/>
        </w:trPr>
        <w:tc>
          <w:tcPr>
            <w:tcW w:w="9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79C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5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43A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72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087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Girls</w:t>
            </w:r>
          </w:p>
        </w:tc>
      </w:tr>
      <w:tr w:rsidR="00AD016E" w:rsidRPr="00135314" w14:paraId="660EC2EC" w14:textId="77777777" w:rsidTr="00927136">
        <w:trPr>
          <w:gridAfter w:val="1"/>
          <w:wAfter w:w="15" w:type="dxa"/>
          <w:cantSplit/>
          <w:trHeight w:val="386"/>
        </w:trPr>
        <w:tc>
          <w:tcPr>
            <w:tcW w:w="988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A5E4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EACF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E795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India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1D0E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Pakistan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70C4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angladesh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FA12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lack Caribbean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6B52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lack African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F89E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A57B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Indian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4819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Pakistan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C63D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angladesh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EC46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lack Caribbean</w:t>
            </w:r>
          </w:p>
        </w:tc>
        <w:tc>
          <w:tcPr>
            <w:tcW w:w="1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0D3E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b/>
                <w:bCs/>
                <w:sz w:val="16"/>
                <w:szCs w:val="16"/>
              </w:rPr>
              <w:t>Black African</w:t>
            </w:r>
          </w:p>
        </w:tc>
      </w:tr>
      <w:tr w:rsidR="00AD016E" w:rsidRPr="00135314" w14:paraId="4367A137" w14:textId="77777777" w:rsidTr="00AD016E">
        <w:trPr>
          <w:gridAfter w:val="1"/>
          <w:wAfter w:w="15" w:type="dxa"/>
          <w:cantSplit/>
          <w:trHeight w:val="386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5F58CECB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25A27CE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233A2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D1A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BAA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667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A58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DC0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62D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ADD20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72E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585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CE5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6CB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2A09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89</w:t>
            </w:r>
          </w:p>
        </w:tc>
      </w:tr>
      <w:tr w:rsidR="001C31EF" w:rsidRPr="00135314" w14:paraId="010E4056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79A0853B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2428DD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66A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C94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235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F71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730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40B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855C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435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E88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6CA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7A6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5D36D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76</w:t>
            </w:r>
          </w:p>
        </w:tc>
      </w:tr>
      <w:tr w:rsidR="00AD016E" w:rsidRPr="00135314" w14:paraId="330A842F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AC6CF61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0E6F31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7D8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B58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1EE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8C9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3C5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E9D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CF6F1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B5C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720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5A9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397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04A9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77</w:t>
            </w:r>
          </w:p>
        </w:tc>
      </w:tr>
      <w:tr w:rsidR="001C31EF" w:rsidRPr="00135314" w14:paraId="4C6A282B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57DC62F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28BB03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35E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F57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39A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06C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846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B00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A8989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F01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5E6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091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5F2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ED33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60</w:t>
            </w:r>
          </w:p>
        </w:tc>
      </w:tr>
      <w:tr w:rsidR="00AD016E" w:rsidRPr="00135314" w14:paraId="4C3A0199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F93DA22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23FC08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82C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6EF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4BD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A3E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5C8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0E3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035A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BB9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F9C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4AA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5F6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9D1F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1</w:t>
            </w:r>
          </w:p>
        </w:tc>
      </w:tr>
      <w:tr w:rsidR="001C31EF" w:rsidRPr="00135314" w14:paraId="4A45B9DC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685C1BE1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663A7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9BA2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69A9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596F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CF17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878D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0875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4765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C8C6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2DFA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ABEC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6434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F798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</w:tr>
      <w:tr w:rsidR="00AD016E" w:rsidRPr="00135314" w14:paraId="30BCA44E" w14:textId="77777777" w:rsidTr="00AD016E">
        <w:trPr>
          <w:gridAfter w:val="1"/>
          <w:wAfter w:w="15" w:type="dxa"/>
          <w:cantSplit/>
          <w:trHeight w:val="386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6FF7FEE4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A6618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648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AFF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5D0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4A9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287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3E6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810C7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38E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8DF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48C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9A1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8324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7</w:t>
            </w:r>
          </w:p>
        </w:tc>
      </w:tr>
      <w:tr w:rsidR="001C31EF" w:rsidRPr="00135314" w14:paraId="2E8158F1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FF8231F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682D7B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C3F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A7F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72A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9A6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650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F66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8A384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402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01A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139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781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034A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80</w:t>
            </w:r>
          </w:p>
        </w:tc>
      </w:tr>
      <w:tr w:rsidR="00AD016E" w:rsidRPr="00135314" w14:paraId="456152D4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33DE0B4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E23A59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43D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A0D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170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CAE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8AB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47C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A1A1D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753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91D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2DF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1BE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B24D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86</w:t>
            </w:r>
          </w:p>
        </w:tc>
      </w:tr>
      <w:tr w:rsidR="001C31EF" w:rsidRPr="00135314" w14:paraId="47593881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1B35945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748622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869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35B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09B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7F3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158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DC7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03A81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D69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2C9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518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9C7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7FED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87</w:t>
            </w:r>
          </w:p>
        </w:tc>
      </w:tr>
      <w:tr w:rsidR="00AD016E" w:rsidRPr="00135314" w14:paraId="3BD7512C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4D98CFF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2EE32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F30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CE2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5EA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CDC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7CC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83B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8FC2A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129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7B0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7FE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CD7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BDE9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74</w:t>
            </w:r>
          </w:p>
        </w:tc>
      </w:tr>
      <w:tr w:rsidR="001C31EF" w:rsidRPr="00135314" w14:paraId="2A554E77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E51EAA9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A441E4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A24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EDC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0A4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7D9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D34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4B9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3AC32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9CD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E75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30F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B30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C9BC9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1</w:t>
            </w:r>
          </w:p>
        </w:tc>
      </w:tr>
      <w:tr w:rsidR="00AD016E" w:rsidRPr="00135314" w14:paraId="6032002E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5B00200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7A83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DDC7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08CA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0324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5278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960A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E8B1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BAF3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D254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CB26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59C9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5587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EF67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9</w:t>
            </w:r>
          </w:p>
        </w:tc>
      </w:tr>
      <w:tr w:rsidR="001C31EF" w:rsidRPr="00135314" w14:paraId="4C44C447" w14:textId="77777777" w:rsidTr="00AD016E">
        <w:trPr>
          <w:gridAfter w:val="1"/>
          <w:wAfter w:w="15" w:type="dxa"/>
          <w:cantSplit/>
          <w:trHeight w:val="386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793DD387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MI</w:t>
            </w: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(kg/m</w:t>
            </w:r>
            <w:r w:rsidRPr="00D64A75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8D4AF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141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94D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FDE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B7B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0E0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FA5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734AA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806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BF3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65E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79F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C39D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75</w:t>
            </w:r>
          </w:p>
        </w:tc>
      </w:tr>
      <w:tr w:rsidR="00AD016E" w:rsidRPr="00135314" w14:paraId="397C4622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052AAE57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EEB37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6BE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7AD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7DB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E01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FA4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052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228C1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85C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F03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432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DCF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6558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65</w:t>
            </w:r>
          </w:p>
        </w:tc>
      </w:tr>
      <w:tr w:rsidR="001C31EF" w:rsidRPr="00135314" w14:paraId="32714D75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6F9B4643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E37638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222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FE6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780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90B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879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900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D87D9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E47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6DD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E60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AB7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2F663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52</w:t>
            </w:r>
          </w:p>
        </w:tc>
      </w:tr>
      <w:tr w:rsidR="00AD016E" w:rsidRPr="00135314" w14:paraId="54E4A357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FB5568C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618EB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6C3F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8B75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E71E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56B7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869F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5988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A03B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D103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4098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EBAC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FBD8D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7CDF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44</w:t>
            </w:r>
          </w:p>
        </w:tc>
      </w:tr>
      <w:tr w:rsidR="001C31EF" w:rsidRPr="00135314" w14:paraId="123F0219" w14:textId="77777777" w:rsidTr="00AD016E">
        <w:trPr>
          <w:gridAfter w:val="1"/>
          <w:wAfter w:w="15" w:type="dxa"/>
          <w:cantSplit/>
          <w:trHeight w:val="386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625B260F" w14:textId="77777777" w:rsidR="001C31EF" w:rsidRPr="00135314" w:rsidRDefault="001C31EF">
            <w:pPr>
              <w:ind w:left="113" w:right="113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FMI</w:t>
            </w: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(kg/m</w:t>
            </w:r>
            <w:r w:rsidRPr="00D64A75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F081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63A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A88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18F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629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71E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7B5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32623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EA7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B53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EA4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5DB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7CFE3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8</w:t>
            </w:r>
          </w:p>
        </w:tc>
      </w:tr>
      <w:tr w:rsidR="00AD016E" w:rsidRPr="00135314" w14:paraId="3278F96C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6402944" w14:textId="77777777" w:rsidR="001C31EF" w:rsidRPr="00135314" w:rsidRDefault="001C31EF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BC150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E8F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097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343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B98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8B6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3D8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BEF34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D99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023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F70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D6A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9E87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31</w:t>
            </w:r>
          </w:p>
        </w:tc>
      </w:tr>
      <w:tr w:rsidR="001C31EF" w:rsidRPr="00135314" w14:paraId="31613277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05814B" w14:textId="77777777" w:rsidR="001C31EF" w:rsidRPr="00135314" w:rsidRDefault="001C31EF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3E0B03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5A1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02B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0E2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BD85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588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27C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01D74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9EAC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000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FAAF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0C39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BE230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25</w:t>
            </w:r>
          </w:p>
        </w:tc>
      </w:tr>
      <w:tr w:rsidR="00AD016E" w:rsidRPr="00135314" w14:paraId="21624F86" w14:textId="77777777" w:rsidTr="00927136">
        <w:trPr>
          <w:gridAfter w:val="1"/>
          <w:wAfter w:w="15" w:type="dxa"/>
          <w:cantSplit/>
          <w:trHeight w:val="386"/>
        </w:trPr>
        <w:tc>
          <w:tcPr>
            <w:tcW w:w="40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D9CFB3" w14:textId="77777777" w:rsidR="001C31EF" w:rsidRPr="00135314" w:rsidRDefault="001C31EF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0960" w14:textId="77777777" w:rsidR="001C31EF" w:rsidRPr="00135314" w:rsidRDefault="001C31EF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135314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E91C1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A3F7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2052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CC792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0DF38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01D26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AE59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Calibri" w:eastAsia="Aptos" w:hAnsi="Calibri" w:cs="Calibri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758CB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66A8A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227A4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7B3FE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0E307" w14:textId="77777777" w:rsidR="001C31EF" w:rsidRPr="001E7901" w:rsidRDefault="001C31EF">
            <w:pPr>
              <w:jc w:val="center"/>
              <w:rPr>
                <w:rFonts w:ascii="Calibri" w:eastAsia="Aptos" w:hAnsi="Calibri" w:cs="Calibri"/>
                <w:sz w:val="16"/>
                <w:szCs w:val="16"/>
              </w:rPr>
            </w:pPr>
            <w:r w:rsidRPr="001E7901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</w:tr>
    </w:tbl>
    <w:p w14:paraId="5D74DB65" w14:textId="029E25D0" w:rsidR="0053216D" w:rsidRPr="00135314" w:rsidRDefault="00AD7D7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  <w:r w:rsidR="00EA017A">
        <w:rPr>
          <w:b/>
          <w:bCs/>
          <w:sz w:val="20"/>
          <w:szCs w:val="20"/>
          <w:lang w:val="en-US"/>
        </w:rPr>
        <w:t>ESM</w:t>
      </w:r>
      <w:r w:rsidR="00135314" w:rsidRPr="00135314">
        <w:rPr>
          <w:b/>
          <w:bCs/>
          <w:sz w:val="20"/>
          <w:szCs w:val="20"/>
          <w:lang w:val="en-US"/>
        </w:rPr>
        <w:t xml:space="preserve"> T</w:t>
      </w:r>
      <w:r w:rsidR="00FA77A9" w:rsidRPr="00135314">
        <w:rPr>
          <w:b/>
          <w:bCs/>
          <w:sz w:val="20"/>
          <w:szCs w:val="20"/>
          <w:lang w:val="en-US"/>
        </w:rPr>
        <w:t xml:space="preserve">able </w:t>
      </w:r>
      <w:r w:rsidR="007F38F9">
        <w:rPr>
          <w:b/>
          <w:bCs/>
          <w:sz w:val="20"/>
          <w:szCs w:val="20"/>
          <w:lang w:val="en-US"/>
        </w:rPr>
        <w:t>3</w:t>
      </w:r>
      <w:r w:rsidR="00192971" w:rsidRPr="00135314">
        <w:rPr>
          <w:b/>
          <w:bCs/>
          <w:sz w:val="20"/>
          <w:szCs w:val="20"/>
          <w:lang w:val="en-US"/>
        </w:rPr>
        <w:t>a</w:t>
      </w:r>
      <w:r w:rsidR="0053216D" w:rsidRPr="00135314">
        <w:rPr>
          <w:b/>
          <w:bCs/>
          <w:sz w:val="20"/>
          <w:szCs w:val="20"/>
          <w:lang w:val="en-US"/>
        </w:rPr>
        <w:t xml:space="preserve">.  </w:t>
      </w:r>
      <w:bookmarkStart w:id="0" w:name="_Hlk167888423"/>
      <w:r w:rsidR="001762B1" w:rsidRPr="00135314">
        <w:rPr>
          <w:b/>
          <w:bCs/>
          <w:sz w:val="20"/>
          <w:szCs w:val="20"/>
          <w:lang w:val="en-US"/>
        </w:rPr>
        <w:t xml:space="preserve">Accounting for </w:t>
      </w:r>
      <w:r w:rsidR="0053216D" w:rsidRPr="00135314">
        <w:rPr>
          <w:b/>
          <w:bCs/>
          <w:sz w:val="20"/>
          <w:szCs w:val="20"/>
          <w:lang w:val="en-US"/>
        </w:rPr>
        <w:t xml:space="preserve">ethnic differences (using white group as comparator) in FMI </w:t>
      </w:r>
      <w:r w:rsidR="00DA7D93" w:rsidRPr="00135314">
        <w:rPr>
          <w:b/>
          <w:bCs/>
          <w:sz w:val="20"/>
          <w:szCs w:val="20"/>
          <w:lang w:val="en-US"/>
        </w:rPr>
        <w:t xml:space="preserve">at age </w:t>
      </w:r>
      <w:r w:rsidR="00B15A53" w:rsidRPr="00135314">
        <w:rPr>
          <w:b/>
          <w:bCs/>
          <w:sz w:val="20"/>
          <w:szCs w:val="20"/>
          <w:lang w:val="en-US"/>
        </w:rPr>
        <w:t>7</w:t>
      </w:r>
      <w:r w:rsidR="00192971" w:rsidRPr="00135314">
        <w:rPr>
          <w:b/>
          <w:bCs/>
          <w:sz w:val="20"/>
          <w:szCs w:val="20"/>
          <w:lang w:val="en-US"/>
        </w:rPr>
        <w:t xml:space="preserve"> in boys</w:t>
      </w:r>
      <w:r w:rsidR="002B2720" w:rsidRPr="00135314">
        <w:rPr>
          <w:b/>
          <w:bCs/>
          <w:sz w:val="20"/>
          <w:szCs w:val="20"/>
          <w:lang w:val="en-US"/>
        </w:rPr>
        <w:t>, coefficient and 95% CI, p value</w:t>
      </w:r>
      <w:bookmarkEnd w:id="0"/>
    </w:p>
    <w:tbl>
      <w:tblPr>
        <w:tblStyle w:val="PlainTable2"/>
        <w:tblW w:w="15388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398"/>
        <w:gridCol w:w="1399"/>
        <w:gridCol w:w="1399"/>
        <w:gridCol w:w="1399"/>
        <w:gridCol w:w="1399"/>
        <w:gridCol w:w="1399"/>
        <w:gridCol w:w="1399"/>
        <w:gridCol w:w="1399"/>
        <w:gridCol w:w="1399"/>
        <w:gridCol w:w="1399"/>
        <w:gridCol w:w="1399"/>
      </w:tblGrid>
      <w:tr w:rsidR="00135314" w:rsidRPr="00135314" w14:paraId="7021220C" w14:textId="77777777" w:rsidTr="00927136">
        <w:trPr>
          <w:trHeight w:val="454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86D7" w14:textId="7347B112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1" w:name="_Hlk167836353"/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BE67C" w14:textId="12209763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8E7B7" w14:textId="5F68E673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Pakistani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4F6F1" w14:textId="29085A7D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angladeshi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F2B91" w14:textId="4BBB61DF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Caribbean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DA29" w14:textId="3A76E91C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African</w:t>
            </w:r>
          </w:p>
        </w:tc>
      </w:tr>
      <w:tr w:rsidR="000F535D" w:rsidRPr="00135314" w14:paraId="2DE52161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0751" w14:textId="50FAB9BB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98A0F" w14:textId="21D2AD08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6745" w14:textId="46B99EDD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0ABCA" w14:textId="3D8D576E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B4988" w14:textId="17B7AEB1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0EED9" w14:textId="725FF5BE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F231" w14:textId="7CB58654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32935" w14:textId="6663719B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07CD8" w14:textId="5ACE0F64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232D9" w14:textId="100A439E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59A81" w14:textId="2E31451F" w:rsidR="00135314" w:rsidRPr="00135314" w:rsidRDefault="00135314" w:rsidP="001D3EB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35314">
              <w:rPr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B032EE" w:rsidRPr="00135314" w14:paraId="08973FBB" w14:textId="77777777" w:rsidTr="00927136">
        <w:trPr>
          <w:trHeight w:val="454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53D71" w14:textId="56530B3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02D33F" w14:textId="150F70C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EDE64" w14:textId="1025CBFD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569F9C" w14:textId="7A86603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5F21E" w14:textId="20B27D87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D966FEB" w14:textId="677F7B8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0707F" w14:textId="48FE86A0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F8A814" w14:textId="4AE186D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4EF57" w14:textId="51692C9E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6EC1E8" w14:textId="6D46D513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D14D" w14:textId="165C481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6DEB" w:rsidRPr="00135314" w14:paraId="509AB7D7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9EFB5" w14:textId="6EA3CC4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D386D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  <w:p w14:paraId="4EFDCB9E" w14:textId="43E6B9A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4, 0.5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95692" w14:textId="17DAF70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97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58F11B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  <w:p w14:paraId="3EFB07A4" w14:textId="118F165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6, 0.5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60E7EF" w14:textId="57469BE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92C8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  <w:p w14:paraId="03AE8F00" w14:textId="2426690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5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B097F0" w14:textId="790BE2A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7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7039A6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</w:t>
            </w:r>
          </w:p>
          <w:p w14:paraId="43C1C115" w14:textId="56AC0CB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6, 1.21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915DF" w14:textId="27D7959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08B000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  <w:p w14:paraId="0C6904A6" w14:textId="69604A2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27, 0.7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418DD" w14:textId="1411AAA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27136" w:rsidRPr="00135314" w14:paraId="24F740F2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4365" w14:textId="1B2D25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165CF9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989DB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A88C0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CD00B3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A0896C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C4EF7F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2486E5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7DC07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A0D467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0167C8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6DEB" w:rsidRPr="00135314" w14:paraId="02A729AF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7AE45" w14:textId="2DDB70A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862AF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  <w:p w14:paraId="126564A9" w14:textId="4A1A71A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4, 0.4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D367D5" w14:textId="3FEB93E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32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77AF5B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  <w:p w14:paraId="07433850" w14:textId="5687D15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47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D4180D" w14:textId="006A866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385F7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  <w:p w14:paraId="3BAB6D09" w14:textId="2E10C3E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0.46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82C298" w14:textId="091133C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7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2DE03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</w:t>
            </w:r>
          </w:p>
          <w:p w14:paraId="45701045" w14:textId="598F50F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7, 1.0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2CF2BE" w14:textId="484EBB6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208B28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  <w:p w14:paraId="12694E66" w14:textId="1E54CBF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20, 0.7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F15DC4" w14:textId="6436DB1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27136" w:rsidRPr="00135314" w14:paraId="4AE999BE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0AF92" w14:textId="13F984C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235EF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371C6FBF" w14:textId="7D2C35A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3, 0.2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F7C807" w14:textId="7F81A1E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1ADC72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  <w:p w14:paraId="34C1A5FC" w14:textId="77CAC6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3, 0.2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098E8A" w14:textId="76DE829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43DAD0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7DADFD60" w14:textId="11B33D5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2, 0.2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DE4363" w14:textId="2EEEBDC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0537A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67CBFC03" w14:textId="03C28F4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3, 0.2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8FF122" w14:textId="1B25A52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12EA79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08226A5D" w14:textId="198756A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3, 0.2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57306D" w14:textId="54F36B4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27136" w:rsidRPr="00135314" w14:paraId="4F7C1520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4AAB9" w14:textId="5A6FB70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C6411D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BCE16F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212862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6EEE6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D7C958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53FC01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F76D56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2A2DD9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2D9AC0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968513" w14:textId="777777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F535D" w:rsidRPr="00135314" w14:paraId="446C139C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43B1" w14:textId="397090D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D33D93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  <w:p w14:paraId="3D88B9B0" w14:textId="69ABE09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8, 0.6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486D5A" w14:textId="1AE9E74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94CEB5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  <w:p w14:paraId="1297FC6D" w14:textId="2E821CB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(0.05, 0.49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BB9632" w14:textId="5A7925F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58445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167DE9A3" w14:textId="5A2E329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9, 0.4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78D439" w14:textId="4A80595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9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AEC4DA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  <w:p w14:paraId="71728FE1" w14:textId="0114DEA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9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06B0A2" w14:textId="6EBD08B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660680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  <w:p w14:paraId="42B32778" w14:textId="08BA269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8, 0.54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FE00A8" w14:textId="13A5CC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927136" w:rsidRPr="00135314" w14:paraId="2B084A35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914C7" w14:textId="1109F2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76F5E607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547EB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  <w:p w14:paraId="05DEC640" w14:textId="1FEDDF8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9, 0.5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684251" w14:textId="18840B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16526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  <w:p w14:paraId="10C50430" w14:textId="633C2DA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0, 0.59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3E6918" w14:textId="64A2C1D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AD1792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  <w:p w14:paraId="0252BEC0" w14:textId="0046295A" w:rsidR="00D76DEB" w:rsidRP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0.39, 0.5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6C7722" w14:textId="7D5184B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EC97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  <w:p w14:paraId="4B2333B6" w14:textId="43D281E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9, 0.5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3AE3A" w14:textId="7A97AE9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AB68C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  <w:p w14:paraId="76BFAA21" w14:textId="2D1452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9, 0.58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EA3A2" w14:textId="09BD7AA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0F535D" w:rsidRPr="00135314" w14:paraId="7570F7C3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38A40" w14:textId="5A914EE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height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5C38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54</w:t>
            </w:r>
          </w:p>
          <w:p w14:paraId="20AB9F88" w14:textId="76C4AEE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3.07, -2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13D5A2" w14:textId="4610765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C00E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58</w:t>
            </w:r>
          </w:p>
          <w:p w14:paraId="5AF78EA7" w14:textId="22CDE2A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3.10, -2.06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287E99" w14:textId="63E1AFE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FCF34F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1</w:t>
            </w:r>
          </w:p>
          <w:p w14:paraId="3A8D9CEF" w14:textId="716E068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3.13, -2.09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A3F22" w14:textId="2CEDC5B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6B8B7A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2</w:t>
            </w:r>
          </w:p>
          <w:p w14:paraId="1AE4F20A" w14:textId="20C6D87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3.14, -2.09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2638AE" w14:textId="42E95CB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84BF56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56</w:t>
            </w:r>
          </w:p>
          <w:p w14:paraId="41595D41" w14:textId="6DDF8F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3.08, -2.04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5B4BA0" w14:textId="07D3722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27136" w:rsidRPr="00135314" w14:paraId="22230764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86CA2" w14:textId="138D472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weight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3B0DE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467C2A6A" w14:textId="2ADB117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73FAC1" w14:textId="7FA69F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4A9F4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  <w:p w14:paraId="10677437" w14:textId="110FFC3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(0.02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E21B00" w14:textId="7DF96A7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4824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5C32B19B" w14:textId="170EF33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462A6" w14:textId="44D995E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81A5E9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31D93DE4" w14:textId="69D7025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282785" w14:textId="7C7A08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EB0956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7D811565" w14:textId="63AD282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EBC1A" w14:textId="70D797B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0F535D" w:rsidRPr="00135314" w14:paraId="77013F05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F47EB" w14:textId="2DEF0B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reast fed to 4 months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E16B2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  <w:p w14:paraId="74D6CBDF" w14:textId="4192204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8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58317B" w14:textId="6CAF157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6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2FDD0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256F251C" w14:textId="3DB823D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8, 0.01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F6C87" w14:textId="1A66CE7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4FB589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03234A38" w14:textId="6357CC9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8, 0.01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E2EB48" w14:textId="089DD56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4E31BE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4B69180D" w14:textId="30C1510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7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CC950C" w14:textId="3210D22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1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2019E8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587EBD88" w14:textId="47D1EA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7, 0.02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39F1E3" w14:textId="5ABD73B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01</w:t>
            </w:r>
          </w:p>
        </w:tc>
      </w:tr>
      <w:tr w:rsidR="00927136" w:rsidRPr="00135314" w14:paraId="07AFD304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C4B3" w14:textId="469E6B1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0657A3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41B4FE17" w14:textId="51E973A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2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483F5" w14:textId="42A99C6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3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84F502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11C73269" w14:textId="3DDBA63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2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E5A8E8" w14:textId="625F669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2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14F31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028DA00E" w14:textId="1EF420F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2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41EF6A" w14:textId="3EA1EE3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16838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  <w:p w14:paraId="128A5D13" w14:textId="795E34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24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2168C8" w14:textId="060B4FB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0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9C4E5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59BDBA6A" w14:textId="798ECEB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23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A554B7" w14:textId="5991995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24</w:t>
            </w:r>
          </w:p>
        </w:tc>
      </w:tr>
      <w:tr w:rsidR="000F535D" w:rsidRPr="00135314" w14:paraId="3AAE709B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A126F" w14:textId="467E58D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821C7F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  <w:p w14:paraId="31E1FFA5" w14:textId="025CC1C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3, 0.97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19362E" w14:textId="45106CE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99591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  <w:p w14:paraId="5040695D" w14:textId="3DF8D25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4, 0.99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16E8C7" w14:textId="5B03547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0E430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  <w:p w14:paraId="53ED0BE2" w14:textId="4567CBC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3, 0.97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EDC507" w14:textId="794035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E21577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  <w:p w14:paraId="07AC74EA" w14:textId="1910503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3, 0.97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DE08A" w14:textId="74652BC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2CFDA5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  <w:p w14:paraId="756BFC6D" w14:textId="65764B2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3, 0.97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BFC9D3" w14:textId="2477446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27136" w:rsidRPr="00135314" w14:paraId="02E4154F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52F11" w14:textId="575DBA2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Area deprivation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A7A57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32EB4278" w14:textId="098C18F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61BE47" w14:textId="6481E5A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A03408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6ECD649C" w14:textId="604A18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99A510" w14:textId="26E2002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5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08CF7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195E4256" w14:textId="4F3ED1F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3A9D1" w14:textId="5C83B91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3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992AEC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0336A932" w14:textId="7DD5EAA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0596B7" w14:textId="660BFB1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F3C492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6873C31F" w14:textId="070B4F7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116889" w14:textId="221D059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8</w:t>
            </w:r>
          </w:p>
        </w:tc>
      </w:tr>
      <w:tr w:rsidR="001D3EBD" w:rsidRPr="00135314" w14:paraId="2BEF7D27" w14:textId="77777777" w:rsidTr="00927136">
        <w:trPr>
          <w:trHeight w:val="454"/>
        </w:trPr>
        <w:tc>
          <w:tcPr>
            <w:tcW w:w="1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91A0" w14:textId="6CC723E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5DBB9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  <w:p w14:paraId="2D6F6624" w14:textId="60845E6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-0.0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E43B4" w14:textId="2A908A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F2EFB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  <w:p w14:paraId="296814F4" w14:textId="346B274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-0.0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88FD6" w14:textId="05F8403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C4BE6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  <w:p w14:paraId="12B2CB41" w14:textId="450CA61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-0.0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2D2A" w14:textId="4C30FD4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04863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  <w:p w14:paraId="69CD9912" w14:textId="370868F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-0.0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62846" w14:textId="4991E3D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160D5" w14:textId="77777777" w:rsidR="00D76DEB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  <w:p w14:paraId="42F3CC03" w14:textId="3DC8EE0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-0.0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66CFA" w14:textId="21AB100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bookmarkEnd w:id="1"/>
    </w:tbl>
    <w:p w14:paraId="7B426FD4" w14:textId="3FACA64E" w:rsidR="00FA77A9" w:rsidRPr="00135314" w:rsidRDefault="00FA77A9">
      <w:pPr>
        <w:rPr>
          <w:sz w:val="20"/>
          <w:szCs w:val="20"/>
          <w:lang w:val="en-US"/>
        </w:rPr>
      </w:pPr>
      <w:r w:rsidRPr="00135314">
        <w:rPr>
          <w:sz w:val="20"/>
          <w:szCs w:val="20"/>
          <w:lang w:val="en-US"/>
        </w:rPr>
        <w:br w:type="page"/>
      </w:r>
    </w:p>
    <w:p w14:paraId="70093646" w14:textId="77777777" w:rsidR="00051727" w:rsidRDefault="00051727" w:rsidP="00E17157">
      <w:pPr>
        <w:rPr>
          <w:b/>
          <w:bCs/>
          <w:sz w:val="20"/>
          <w:szCs w:val="20"/>
          <w:lang w:val="en-US"/>
        </w:rPr>
      </w:pPr>
    </w:p>
    <w:p w14:paraId="18B5D215" w14:textId="359772C5" w:rsidR="00E17157" w:rsidRPr="00135314" w:rsidRDefault="00EA017A" w:rsidP="00E1715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SM</w:t>
      </w:r>
      <w:r w:rsidR="00135314" w:rsidRPr="00135314">
        <w:rPr>
          <w:b/>
          <w:bCs/>
          <w:sz w:val="20"/>
          <w:szCs w:val="20"/>
          <w:lang w:val="en-US"/>
        </w:rPr>
        <w:t xml:space="preserve"> </w:t>
      </w:r>
      <w:r w:rsidR="00E17157" w:rsidRPr="00135314">
        <w:rPr>
          <w:b/>
          <w:bCs/>
          <w:sz w:val="20"/>
          <w:szCs w:val="20"/>
          <w:lang w:val="en-US"/>
        </w:rPr>
        <w:t xml:space="preserve">Table </w:t>
      </w:r>
      <w:r w:rsidR="007F38F9">
        <w:rPr>
          <w:b/>
          <w:bCs/>
          <w:sz w:val="20"/>
          <w:szCs w:val="20"/>
          <w:lang w:val="en-US"/>
        </w:rPr>
        <w:t>3</w:t>
      </w:r>
      <w:r w:rsidR="00E17157" w:rsidRPr="00135314">
        <w:rPr>
          <w:b/>
          <w:bCs/>
          <w:sz w:val="20"/>
          <w:szCs w:val="20"/>
          <w:lang w:val="en-US"/>
        </w:rPr>
        <w:t xml:space="preserve">b.  </w:t>
      </w:r>
      <w:r w:rsidR="001762B1" w:rsidRPr="00135314">
        <w:rPr>
          <w:b/>
          <w:bCs/>
          <w:sz w:val="20"/>
          <w:szCs w:val="20"/>
          <w:lang w:val="en-US"/>
        </w:rPr>
        <w:t xml:space="preserve">Accounting for </w:t>
      </w:r>
      <w:r w:rsidR="00E17157" w:rsidRPr="00135314">
        <w:rPr>
          <w:b/>
          <w:bCs/>
          <w:sz w:val="20"/>
          <w:szCs w:val="20"/>
          <w:lang w:val="en-US"/>
        </w:rPr>
        <w:t>ethnic differences (using white group as comparator) in FMI at age 7 in girls, coefficient and 95% CI, p value</w:t>
      </w:r>
    </w:p>
    <w:tbl>
      <w:tblPr>
        <w:tblStyle w:val="PlainTable2"/>
        <w:tblW w:w="15377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397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</w:tblGrid>
      <w:tr w:rsidR="00135314" w:rsidRPr="00135314" w14:paraId="5CDE4DB7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95BEBD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D6236" w14:textId="5C7DD99C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E06C2" w14:textId="2B7AD25E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Pakistan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95778" w14:textId="6B2B691C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angladesh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0DB58" w14:textId="4DBFA284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Caribbe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A3CECD" w14:textId="572B8DE3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African</w:t>
            </w:r>
          </w:p>
        </w:tc>
      </w:tr>
      <w:tr w:rsidR="00135314" w:rsidRPr="00135314" w14:paraId="17A1123C" w14:textId="77777777" w:rsidTr="0091046D">
        <w:trPr>
          <w:trHeight w:val="454"/>
        </w:trPr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7BE1C" w14:textId="77777777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4EFEC" w14:textId="4331058C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4E99A" w14:textId="4AAEB296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2B3FA" w14:textId="2B05FF7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F618D" w14:textId="2025F29D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E2F12" w14:textId="6AD932F8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09F02" w14:textId="29854E4E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0BE8F" w14:textId="7A19C3B3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B3B95" w14:textId="4975A12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98F7B" w14:textId="40B49AE7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23F0C" w14:textId="6BA7772B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B032EE" w:rsidRPr="00135314" w14:paraId="5A2C8203" w14:textId="77777777" w:rsidTr="0091046D">
        <w:trPr>
          <w:trHeight w:val="454"/>
        </w:trPr>
        <w:tc>
          <w:tcPr>
            <w:tcW w:w="1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A7F1" w14:textId="12939201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2DCEBF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15B83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00A09B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E495B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F0E2E1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C9BC4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3099BA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64126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7E1AB6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36BAA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D3EBD" w:rsidRPr="00135314" w14:paraId="115029C4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F1A92F" w14:textId="6BEA067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25A27CE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8834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1BF445B8" w14:textId="23C30376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4, 0.2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236EED" w14:textId="55CF1BD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4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F6358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  <w:p w14:paraId="3B632DB9" w14:textId="0FC09A9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3, 0.2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DDF1D0" w14:textId="7602B558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5C73F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  <w:p w14:paraId="6B92B012" w14:textId="3B4B3C7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1, 0.6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7997E0" w14:textId="4E829F7F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6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2F29F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  <w:p w14:paraId="54C45799" w14:textId="6160732B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6, 1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15FBA" w14:textId="715CE564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953C2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4</w:t>
            </w:r>
          </w:p>
          <w:p w14:paraId="31A21F90" w14:textId="2A20562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1, 1.6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3A1AB9C" w14:textId="6B27340C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39491167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0D396" w14:textId="60D1F09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D1FA5C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7E5F3B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184308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079A0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D6C24C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E8A8EA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A4E18A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D3E6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FEE183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021E230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514291B8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FC483" w14:textId="650F8F1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8B997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  <w:p w14:paraId="7842C2C2" w14:textId="4380D58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36, 0.1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67F45" w14:textId="7009D214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DA7AC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29BD3809" w14:textId="026FF36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2, 0.1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1B6D10" w14:textId="0AC287F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5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AC90C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4633D6B4" w14:textId="05DA4598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7, 0.4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C093B4" w14:textId="688BC08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D30B3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  <w:p w14:paraId="6FEF31D6" w14:textId="486AA1E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8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57C997" w14:textId="0C615B6B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9BFC05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6</w:t>
            </w:r>
          </w:p>
          <w:p w14:paraId="30DD8098" w14:textId="45C6EDC2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65, 1.4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C9B1FC9" w14:textId="7C02AF2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377FBE7F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8D8C83" w14:textId="5E5C001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AFCFF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  <w:p w14:paraId="72544571" w14:textId="468BDD2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5, 0.2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F907AC" w14:textId="30EAE76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504F7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  <w:p w14:paraId="5DA822A1" w14:textId="27A530D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5, 0.2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456FD4" w14:textId="7E742C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F2C63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  <w:p w14:paraId="00DFDCBB" w14:textId="743B748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5, 0.2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2394B4" w14:textId="0E66704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3804E5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  <w:p w14:paraId="1B0C7BA9" w14:textId="6461279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5, 0.2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F0BF33" w14:textId="352ED13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5CD0E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  <w:p w14:paraId="56E3DD95" w14:textId="53E2442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16, 0.2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EB87B63" w14:textId="36FBD8E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278D7677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17538" w14:textId="3209D90C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BAAA47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2343D4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EDF448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C146F2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CB951E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248C9F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378D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AEC795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2BA147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53D70E43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1DB3702F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9A2F4B" w14:textId="14BE39E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EDAE3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  <w:p w14:paraId="67152FC7" w14:textId="39CB57A2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0.4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D6D5D6" w14:textId="6CF8A79B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5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37D7F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76D645D6" w14:textId="2F05AFD9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0, 0.1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420D71" w14:textId="6F6847B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47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630DF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220A74B4" w14:textId="27AA53F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32, 0.3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2BF044" w14:textId="72F9BC3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2D664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  <w:p w14:paraId="5EAD1022" w14:textId="4620C4DF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34, 0.5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50C15E" w14:textId="5CC8FC52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8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091B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  <w:p w14:paraId="251704E6" w14:textId="7A8297A5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3, 1.1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F23A58C" w14:textId="68E26B18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66651BBB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1B4EB8" w14:textId="46D8C40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76F5E607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B238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</w:t>
            </w:r>
          </w:p>
          <w:p w14:paraId="38A7B845" w14:textId="6140DE4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8, 0.7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54F73A" w14:textId="0FBFAE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29686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</w:t>
            </w:r>
          </w:p>
          <w:p w14:paraId="779D1C79" w14:textId="6165318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7, 0.7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5A34D5" w14:textId="6593B8A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76A75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</w:t>
            </w:r>
          </w:p>
          <w:p w14:paraId="5CA9B85A" w14:textId="0F1C305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9, 0.7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1240E4" w14:textId="23D1C36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0CD4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  <w:p w14:paraId="35504FC2" w14:textId="52B934F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7, 0.7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1092BA" w14:textId="6DA8ECC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0B52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  <w:p w14:paraId="47D9CDD3" w14:textId="00CDC1C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49, 0.75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9B9F2D8" w14:textId="3C3C450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1E50DD8C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12A0D6" w14:textId="6FA3C80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h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752C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26</w:t>
            </w:r>
          </w:p>
          <w:p w14:paraId="79B106B5" w14:textId="2AAEC99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91, -1.6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5B4D36" w14:textId="35489CD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3C408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21</w:t>
            </w:r>
          </w:p>
          <w:p w14:paraId="24ADC30C" w14:textId="0997DE6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86, -1.5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06034" w14:textId="0F54B13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621C8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24</w:t>
            </w:r>
          </w:p>
          <w:p w14:paraId="2A177140" w14:textId="2DFE572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90, -1.5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06D3A" w14:textId="7E58233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0FDEF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19</w:t>
            </w:r>
          </w:p>
          <w:p w14:paraId="6E4B4720" w14:textId="3940F55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85, -1.5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F47688" w14:textId="4616F5E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B65AF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14</w:t>
            </w:r>
          </w:p>
          <w:p w14:paraId="35742C6E" w14:textId="5A4240A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80, -1.4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4D93673" w14:textId="61FA69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70823521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6825BE" w14:textId="4014E44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E810B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4A7CA298" w14:textId="12AFA8B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68061" w14:textId="15412CE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A6096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1F27D6F1" w14:textId="7C85735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6D9CE3" w14:textId="2A5BBAD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65DE2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4628994A" w14:textId="7BED4B1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D8A25" w14:textId="59B65DA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DE7DF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36F97440" w14:textId="57E8BE6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ED87AE" w14:textId="7796315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BAE15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  <w:p w14:paraId="257ADC2E" w14:textId="4FFD76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0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55D8C80" w14:textId="0237338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767B3BA6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30B07F" w14:textId="621A587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reast fed to 4 months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22932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  <w:p w14:paraId="51EFF6EA" w14:textId="1CD69BC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1, -0.0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E055BB" w14:textId="01BA8C4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5BDE5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  <w:p w14:paraId="2245E843" w14:textId="4AC2EF1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1, -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EC1998" w14:textId="499B521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9ED274" w14:textId="4433F62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-0.11(-0.20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FC9E41" w14:textId="18774D9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9097F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  <w:p w14:paraId="63501607" w14:textId="70935E2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1, -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69F266" w14:textId="3A2CF8D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E58A75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  <w:p w14:paraId="0584DD18" w14:textId="579C228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1, -0.0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522915F" w14:textId="4726520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</w:tr>
      <w:tr w:rsidR="0091046D" w:rsidRPr="00135314" w14:paraId="5D8E8A74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882B6" w14:textId="13187B8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4BB47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2C6B3B3D" w14:textId="79734C8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3, 0.3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C52B3" w14:textId="152D0C8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5F243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418D7811" w14:textId="666D68E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3F240" w14:textId="2562DC9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66B5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  <w:p w14:paraId="28B1656E" w14:textId="3409999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8D0142" w14:textId="03B79A9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6F3C3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  <w:p w14:paraId="147601B8" w14:textId="26230B2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2CA0ED" w14:textId="09EEC8A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8C7CC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  <w:p w14:paraId="61265699" w14:textId="1440230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3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6D515C2" w14:textId="40F8771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D76DEB" w:rsidRPr="00135314" w14:paraId="03221523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A0B6D7" w14:textId="504D8E9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E02F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9</w:t>
            </w:r>
          </w:p>
          <w:p w14:paraId="0B9302EB" w14:textId="0E5799A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1.04, 1.3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E39650" w14:textId="5F80BAC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802D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7</w:t>
            </w:r>
          </w:p>
          <w:p w14:paraId="330A4398" w14:textId="72FD1CD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1.01, 1.3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CFF177" w14:textId="3CA941D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68D83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0</w:t>
            </w:r>
          </w:p>
          <w:p w14:paraId="636F3480" w14:textId="1E98CFC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1.04, 1.3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DFD46" w14:textId="7AACB7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E425E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6</w:t>
            </w:r>
          </w:p>
          <w:p w14:paraId="312A3A0D" w14:textId="2B65150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1.01, 1.3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01D379" w14:textId="565980C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0AAA9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0</w:t>
            </w:r>
          </w:p>
          <w:p w14:paraId="2D1A9F20" w14:textId="1359331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1.04, 1.36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157641E" w14:textId="10C3853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21625BFC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6A6FA7" w14:textId="6E7EE87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Area deprivation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FF571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454A122A" w14:textId="1BB3B3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A7AD73" w14:textId="3DE2D86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D83DF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4CB5E699" w14:textId="2CA144C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4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C62E8" w14:textId="465DC1D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C3C52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684B4AA0" w14:textId="3C3ABF2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4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7ACF24" w14:textId="6A20376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7C0F1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21696AF3" w14:textId="4E8ED48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4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8C211" w14:textId="27B318A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3E0BD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707A058D" w14:textId="29CF996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0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33EA56" w14:textId="388DCAF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</w:tr>
      <w:tr w:rsidR="00D76DEB" w:rsidRPr="00135314" w14:paraId="4F7ED7D5" w14:textId="77777777" w:rsidTr="0091046D">
        <w:trPr>
          <w:trHeight w:val="454"/>
        </w:trPr>
        <w:tc>
          <w:tcPr>
            <w:tcW w:w="1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399124" w14:textId="368D2D7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338A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4681B3B9" w14:textId="79BE111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1, -0.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D88909" w14:textId="4B0C816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A2836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</w:t>
            </w:r>
          </w:p>
          <w:p w14:paraId="260E0D64" w14:textId="1FCE05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0, -0.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247732" w14:textId="4DC949E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949600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05FD5FAE" w14:textId="556E894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1, -0.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C579F" w14:textId="4F69637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38C0A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</w:t>
            </w:r>
          </w:p>
          <w:p w14:paraId="5FCA5E8E" w14:textId="2A5AD8B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1, -0.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9A47B9" w14:textId="729876B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9957F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  <w:p w14:paraId="46BE71C1" w14:textId="6E433D7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1, -0.04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31EC22C" w14:textId="4DA68F1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</w:tbl>
    <w:p w14:paraId="6BE5028F" w14:textId="77777777" w:rsidR="00135314" w:rsidRPr="00135314" w:rsidRDefault="00135314" w:rsidP="00E17157">
      <w:pPr>
        <w:rPr>
          <w:b/>
          <w:bCs/>
          <w:sz w:val="20"/>
          <w:szCs w:val="20"/>
          <w:lang w:val="en-US"/>
        </w:rPr>
      </w:pPr>
    </w:p>
    <w:p w14:paraId="2AE12AB2" w14:textId="42A09257" w:rsidR="00863F60" w:rsidRPr="00135314" w:rsidRDefault="00EA017A" w:rsidP="00863F60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SM</w:t>
      </w:r>
      <w:r w:rsidR="00135314" w:rsidRPr="00135314">
        <w:rPr>
          <w:b/>
          <w:bCs/>
          <w:sz w:val="20"/>
          <w:szCs w:val="20"/>
          <w:lang w:val="en-US"/>
        </w:rPr>
        <w:t xml:space="preserve"> Table</w:t>
      </w:r>
      <w:r w:rsidR="00863F60" w:rsidRPr="00135314">
        <w:rPr>
          <w:b/>
          <w:bCs/>
          <w:sz w:val="20"/>
          <w:szCs w:val="20"/>
          <w:lang w:val="en-US"/>
        </w:rPr>
        <w:t xml:space="preserve"> </w:t>
      </w:r>
      <w:r w:rsidR="007F38F9">
        <w:rPr>
          <w:b/>
          <w:bCs/>
          <w:sz w:val="20"/>
          <w:szCs w:val="20"/>
          <w:lang w:val="en-US"/>
        </w:rPr>
        <w:t>4</w:t>
      </w:r>
      <w:r w:rsidR="00863F60" w:rsidRPr="00135314">
        <w:rPr>
          <w:b/>
          <w:bCs/>
          <w:sz w:val="20"/>
          <w:szCs w:val="20"/>
          <w:lang w:val="en-US"/>
        </w:rPr>
        <w:t xml:space="preserve">a.  </w:t>
      </w:r>
      <w:r w:rsidR="001762B1" w:rsidRPr="00135314">
        <w:rPr>
          <w:b/>
          <w:bCs/>
          <w:sz w:val="20"/>
          <w:szCs w:val="20"/>
          <w:lang w:val="en-US"/>
        </w:rPr>
        <w:t xml:space="preserve">Accounting for </w:t>
      </w:r>
      <w:r w:rsidR="00863F60" w:rsidRPr="00135314">
        <w:rPr>
          <w:b/>
          <w:bCs/>
          <w:sz w:val="20"/>
          <w:szCs w:val="20"/>
          <w:lang w:val="en-US"/>
        </w:rPr>
        <w:t>ethnic differences (using white group as comparator) in F</w:t>
      </w:r>
      <w:r w:rsidR="00346741" w:rsidRPr="00135314">
        <w:rPr>
          <w:b/>
          <w:bCs/>
          <w:sz w:val="20"/>
          <w:szCs w:val="20"/>
          <w:lang w:val="en-US"/>
        </w:rPr>
        <w:t>F</w:t>
      </w:r>
      <w:r w:rsidR="00863F60" w:rsidRPr="00135314">
        <w:rPr>
          <w:b/>
          <w:bCs/>
          <w:sz w:val="20"/>
          <w:szCs w:val="20"/>
          <w:lang w:val="en-US"/>
        </w:rPr>
        <w:t>MI at age 7 in boys, coefficient and 95% CI, p value</w:t>
      </w:r>
    </w:p>
    <w:p w14:paraId="244CCA60" w14:textId="77777777" w:rsidR="00135314" w:rsidRPr="00135314" w:rsidRDefault="00135314" w:rsidP="00863F60">
      <w:pPr>
        <w:rPr>
          <w:b/>
          <w:bCs/>
          <w:sz w:val="20"/>
          <w:szCs w:val="20"/>
          <w:lang w:val="en-US"/>
        </w:rPr>
      </w:pPr>
    </w:p>
    <w:tbl>
      <w:tblPr>
        <w:tblStyle w:val="PlainTable2"/>
        <w:tblW w:w="15378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</w:tblGrid>
      <w:tr w:rsidR="00135314" w:rsidRPr="00135314" w14:paraId="381E6AC5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C2D5A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50E1A" w14:textId="627E920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B2F8E" w14:textId="74B6BA2B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Pakistan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FF87B" w14:textId="48D22AD1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angladesh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F60AE" w14:textId="3ACAEBEF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Caribbe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0482C6" w14:textId="40AA9330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African</w:t>
            </w:r>
          </w:p>
        </w:tc>
      </w:tr>
      <w:tr w:rsidR="00135314" w:rsidRPr="00135314" w14:paraId="663F0929" w14:textId="77777777" w:rsidTr="0091046D">
        <w:trPr>
          <w:trHeight w:val="454"/>
        </w:trPr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FDA40" w14:textId="77777777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4CFBE" w14:textId="1BC39D6C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AE07" w14:textId="3A7AECC3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AFBB8" w14:textId="18D9B4FB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65A8" w14:textId="7300C73D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3D77E" w14:textId="7FE868FD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EC130" w14:textId="1210BF9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5FBB3" w14:textId="27933D01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AA6A" w14:textId="569822D5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77AAE" w14:textId="257D2C8F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A2B59" w14:textId="4E2321FF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B032EE" w:rsidRPr="00135314" w14:paraId="4E16FBC6" w14:textId="77777777" w:rsidTr="0091046D">
        <w:trPr>
          <w:trHeight w:val="454"/>
        </w:trPr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DDD7" w14:textId="34DC0862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533987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C143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24D23A6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D57F8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049592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AB8A9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BB1532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8E4ED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E30FB1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DF0F7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D3EBD" w:rsidRPr="00135314" w14:paraId="6EB344A4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3588A0" w14:textId="7549892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25A27CE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1CBED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7</w:t>
            </w:r>
          </w:p>
          <w:p w14:paraId="3FC72C01" w14:textId="393284C8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71, -0.2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FFFF3" w14:textId="540F4456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CD50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3</w:t>
            </w:r>
          </w:p>
          <w:p w14:paraId="503AE218" w14:textId="5924C3E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70, -0.3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0A43B" w14:textId="7828448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36D96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</w:t>
            </w:r>
          </w:p>
          <w:p w14:paraId="79A972C0" w14:textId="3A055266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0, -0.0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A431BF" w14:textId="2297169C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E693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  <w:p w14:paraId="5A157248" w14:textId="7A50497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9, 0.7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CE24C7" w14:textId="7EB1E7AF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175B3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  <w:p w14:paraId="166599FF" w14:textId="2AB83D6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44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2D18BD9" w14:textId="1577503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59</w:t>
            </w:r>
          </w:p>
        </w:tc>
      </w:tr>
      <w:tr w:rsidR="0091046D" w:rsidRPr="00135314" w14:paraId="2B4C47CF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8F150F" w14:textId="710825B9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27A1A2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70C51B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65D06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6B7C34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8CC9A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1E177F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783E07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052AF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A0C9A3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6D641F52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15B25EB7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F7C025" w14:textId="428C9235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AF8B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1</w:t>
            </w:r>
          </w:p>
          <w:p w14:paraId="7E93171E" w14:textId="03D2950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75, -0.2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EAC545" w14:textId="459B405B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4AFEF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</w:t>
            </w:r>
          </w:p>
          <w:p w14:paraId="289ECD25" w14:textId="701BCB16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72, -0.3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30DFA0" w14:textId="54D02D34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311240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6</w:t>
            </w:r>
          </w:p>
          <w:p w14:paraId="40FFFF80" w14:textId="483F807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3, -0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F9AD70" w14:textId="737965A4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3DAD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  <w:p w14:paraId="007F76A9" w14:textId="384324B4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6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7E41F" w14:textId="75C9101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529C0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  <w:p w14:paraId="24F751FB" w14:textId="1013814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0, 0.4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F10CB8F" w14:textId="05DA285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247</w:t>
            </w:r>
          </w:p>
        </w:tc>
      </w:tr>
      <w:tr w:rsidR="0091046D" w:rsidRPr="00135314" w14:paraId="0770798B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1BF63E" w14:textId="6227A3A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F9A5B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07C2A596" w14:textId="7A155F6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5715AD" w14:textId="6705591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F84FD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14E771CE" w14:textId="6880B04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05AB27" w14:textId="5F8CCB0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CDF07F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0A83BD4E" w14:textId="40960F1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020D68" w14:textId="2FF4C4D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A6BA3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18C95834" w14:textId="3DE1AC9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497B75" w14:textId="2277880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52063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41123D07" w14:textId="1738138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3BC0364" w14:textId="69FDC18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5A4D8A64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F3CC78" w14:textId="63D455F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F7B7D0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38472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0CFA1B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E3BED6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1D208F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7701DD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F552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C17E4D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1702FF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33DAE53A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7B9B898B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143A1" w14:textId="47305772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A2EAC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0</w:t>
            </w:r>
          </w:p>
          <w:p w14:paraId="7B9C5884" w14:textId="2458543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1, -0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FCC8C6" w14:textId="3065360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E2D13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4</w:t>
            </w:r>
          </w:p>
          <w:p w14:paraId="77AF217A" w14:textId="6C97A6B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0, -0.2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44573" w14:textId="4F3F9A1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D1C130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</w:t>
            </w:r>
          </w:p>
          <w:p w14:paraId="7D0917A1" w14:textId="12901DB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6, 0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DC66EF" w14:textId="6E529342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02862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  <w:p w14:paraId="0265CAF3" w14:textId="237A685D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3, 0.5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2783E1" w14:textId="2656EA5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BC403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  <w:p w14:paraId="04FAF9AE" w14:textId="2EC58CE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9, 0.26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B492F66" w14:textId="786423D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88</w:t>
            </w:r>
          </w:p>
        </w:tc>
      </w:tr>
      <w:tr w:rsidR="0091046D" w:rsidRPr="00135314" w14:paraId="6A394810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983FE" w14:textId="5F09C0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76F5E607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0E833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  <w:p w14:paraId="3A6984C9" w14:textId="64152A8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2, 0.5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7E0DE" w14:textId="671BE6B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D0494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  <w:p w14:paraId="181A9A4A" w14:textId="0E83228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3, 0.5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9DC340" w14:textId="1325D48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E4155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  <w:p w14:paraId="72585B31" w14:textId="32ED2D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2, 0.5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AF6B0D" w14:textId="162F485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3AB2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  <w:p w14:paraId="5EAA9C20" w14:textId="4035150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2, 0.5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345FA0" w14:textId="79447DC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8EF94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  <w:p w14:paraId="3E455B76" w14:textId="2FF8F2F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2, 0.5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5D28BA6" w14:textId="50F3B29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41CBF8F5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F0B297" w14:textId="72AC11A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h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7A781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3</w:t>
            </w:r>
          </w:p>
          <w:p w14:paraId="6D00297D" w14:textId="16CBE7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18, -1.2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448A0F" w14:textId="4174629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16B0A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4</w:t>
            </w:r>
          </w:p>
          <w:p w14:paraId="72713FC8" w14:textId="191C633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19, -1.2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A8CFCB" w14:textId="5B1580E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9339C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5</w:t>
            </w:r>
          </w:p>
          <w:p w14:paraId="50388D90" w14:textId="7C12A6B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20, -1.3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9BC008" w14:textId="70C5377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23A31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5</w:t>
            </w:r>
          </w:p>
          <w:p w14:paraId="0622A9E8" w14:textId="2F77E89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20, -1.3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DCE931" w14:textId="59298B1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A2AA9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3</w:t>
            </w:r>
          </w:p>
          <w:p w14:paraId="07EAFAAF" w14:textId="13FDEE1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18, -1.2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C9FC50B" w14:textId="130478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40ECA38A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023E56" w14:textId="53B2B50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990A2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0E1E2F27" w14:textId="205E2AB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03B0B4" w14:textId="1B432AB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C1E935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239EB273" w14:textId="6FD7902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309D14" w14:textId="6CC6A46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EDB9C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5606BDB0" w14:textId="151BC1F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A7F655" w14:textId="2E749F6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7A2F5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55A1FC36" w14:textId="7E25C16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557B95" w14:textId="49FE9F2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95402D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6472E668" w14:textId="6E762C7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6FE1779" w14:textId="6EC7960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27BF9361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4C5FE" w14:textId="4F8B6F3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reast fed to 4 months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28F6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772C7DCF" w14:textId="2526DD3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0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3548E" w14:textId="4BC1CB1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549B53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2C2F83DC" w14:textId="5436BF4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E25236" w14:textId="6E527C5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4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C0AC7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4678A4F1" w14:textId="0EFD3AA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5C8014" w14:textId="32F7408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E28C1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00AA4088" w14:textId="298A120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7A5CE7" w14:textId="704354D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7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A72A4C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574AC5F0" w14:textId="66CBE1E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7, 0.0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A985A1F" w14:textId="59F0B0A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42</w:t>
            </w:r>
          </w:p>
        </w:tc>
      </w:tr>
      <w:tr w:rsidR="0091046D" w:rsidRPr="00135314" w14:paraId="19852A83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B9BF8" w14:textId="557FA3C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CDE4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446B5B7A" w14:textId="00435FB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11DC0" w14:textId="48364D5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EA4A7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  <w:p w14:paraId="70FF450F" w14:textId="16E7490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1, 0.2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94963" w14:textId="73E5E56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409392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5B511508" w14:textId="31A5B5E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A0CB57" w14:textId="0DA5C33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0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02051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  <w:p w14:paraId="43A5B6FA" w14:textId="42AAFEE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695DA7" w14:textId="402E278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9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5EAEE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303A986D" w14:textId="460E805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1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2F64F62" w14:textId="6897224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06</w:t>
            </w:r>
          </w:p>
        </w:tc>
      </w:tr>
      <w:tr w:rsidR="00D76DEB" w:rsidRPr="00135314" w14:paraId="0ADDD92D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EACE8" w14:textId="4DAD473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AE028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  <w:p w14:paraId="546C2FB3" w14:textId="6FA7427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0, 1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6EC3C3" w14:textId="1576F48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F39C0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  <w:p w14:paraId="1558F299" w14:textId="563B94F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0, 1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5F9A7F" w14:textId="288BE52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43AAA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  <w:p w14:paraId="3EB6B57B" w14:textId="716A1F6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9, 1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5D0422" w14:textId="011E63F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3BD6C4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  <w:p w14:paraId="457434AA" w14:textId="1EAD0F9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9, 1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152CF6" w14:textId="45C68FD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64534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  <w:p w14:paraId="456AA39F" w14:textId="0C687BD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0, 1.0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713E4D4" w14:textId="33FC33C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0E25B02E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F1F977" w14:textId="768C45E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Area deprivation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DB5767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50FBF337" w14:textId="74A40ED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AE6C87" w14:textId="1F1DB26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FDC356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7A86784B" w14:textId="2193FA8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C1BBD3" w14:textId="0E1D3DA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2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7362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0A4F5AC2" w14:textId="31F79D3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59746F" w14:textId="0137010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3C8D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7FD48363" w14:textId="2BB40B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16E98" w14:textId="55184F0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3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55895A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15BC79FD" w14:textId="66DBB90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1, 0.0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AA09E4C" w14:textId="3303890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08</w:t>
            </w:r>
          </w:p>
        </w:tc>
      </w:tr>
      <w:tr w:rsidR="00D76DEB" w:rsidRPr="00135314" w14:paraId="6496B892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93584B" w14:textId="22D806D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23ACF1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  <w:p w14:paraId="05AF1FB9" w14:textId="7DB4F4E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60B3F5" w14:textId="67712DD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CCDE8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  <w:p w14:paraId="5AE476E0" w14:textId="4DAE526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B1440C" w14:textId="387903A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8A3E99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  <w:p w14:paraId="708C3D93" w14:textId="43C6251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23199A" w14:textId="585AE59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A5C4E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  <w:p w14:paraId="109A03B0" w14:textId="0990397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8C2923" w14:textId="1788CF3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139EB" w14:textId="77777777" w:rsidR="00F61231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3F131861" w14:textId="6A82EC5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A9B1408" w14:textId="413FC4F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5</w:t>
            </w:r>
          </w:p>
        </w:tc>
      </w:tr>
    </w:tbl>
    <w:p w14:paraId="2B443D44" w14:textId="77777777" w:rsidR="00135314" w:rsidRPr="00135314" w:rsidRDefault="00135314" w:rsidP="00863F60">
      <w:pPr>
        <w:rPr>
          <w:b/>
          <w:bCs/>
          <w:sz w:val="20"/>
          <w:szCs w:val="20"/>
          <w:lang w:val="en-US"/>
        </w:rPr>
      </w:pPr>
    </w:p>
    <w:p w14:paraId="273513AE" w14:textId="3FF263A6" w:rsidR="00863F60" w:rsidRPr="00135314" w:rsidRDefault="00EA017A" w:rsidP="00863F60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SM</w:t>
      </w:r>
      <w:r w:rsidR="00135314" w:rsidRPr="00135314">
        <w:rPr>
          <w:b/>
          <w:bCs/>
          <w:sz w:val="20"/>
          <w:szCs w:val="20"/>
          <w:lang w:val="en-US"/>
        </w:rPr>
        <w:t xml:space="preserve"> Table </w:t>
      </w:r>
      <w:r w:rsidR="007F38F9">
        <w:rPr>
          <w:b/>
          <w:bCs/>
          <w:sz w:val="20"/>
          <w:szCs w:val="20"/>
          <w:lang w:val="en-US"/>
        </w:rPr>
        <w:t>4</w:t>
      </w:r>
      <w:r w:rsidR="00863F60" w:rsidRPr="00135314">
        <w:rPr>
          <w:b/>
          <w:bCs/>
          <w:sz w:val="20"/>
          <w:szCs w:val="20"/>
          <w:lang w:val="en-US"/>
        </w:rPr>
        <w:t xml:space="preserve">b.  </w:t>
      </w:r>
      <w:r w:rsidR="001762B1" w:rsidRPr="00135314">
        <w:rPr>
          <w:b/>
          <w:bCs/>
          <w:sz w:val="20"/>
          <w:szCs w:val="20"/>
          <w:lang w:val="en-US"/>
        </w:rPr>
        <w:t xml:space="preserve">Accounting for </w:t>
      </w:r>
      <w:r w:rsidR="00863F60" w:rsidRPr="00135314">
        <w:rPr>
          <w:b/>
          <w:bCs/>
          <w:sz w:val="20"/>
          <w:szCs w:val="20"/>
          <w:lang w:val="en-US"/>
        </w:rPr>
        <w:t>ethnic differences (using white group as comparator) in F</w:t>
      </w:r>
      <w:r w:rsidR="00346741" w:rsidRPr="00135314">
        <w:rPr>
          <w:b/>
          <w:bCs/>
          <w:sz w:val="20"/>
          <w:szCs w:val="20"/>
          <w:lang w:val="en-US"/>
        </w:rPr>
        <w:t>F</w:t>
      </w:r>
      <w:r w:rsidR="00863F60" w:rsidRPr="00135314">
        <w:rPr>
          <w:b/>
          <w:bCs/>
          <w:sz w:val="20"/>
          <w:szCs w:val="20"/>
          <w:lang w:val="en-US"/>
        </w:rPr>
        <w:t>MI at age 7 in girls, coefficient and 95% CI, p value</w:t>
      </w:r>
    </w:p>
    <w:p w14:paraId="672ECBD8" w14:textId="77777777" w:rsidR="00135314" w:rsidRPr="00135314" w:rsidRDefault="00135314" w:rsidP="00863F60">
      <w:pPr>
        <w:rPr>
          <w:b/>
          <w:bCs/>
          <w:sz w:val="20"/>
          <w:szCs w:val="20"/>
          <w:lang w:val="en-US"/>
        </w:rPr>
      </w:pPr>
    </w:p>
    <w:tbl>
      <w:tblPr>
        <w:tblStyle w:val="PlainTable2"/>
        <w:tblW w:w="15378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</w:tblGrid>
      <w:tr w:rsidR="00135314" w:rsidRPr="00135314" w14:paraId="444DFE74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A4C75D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3E105" w14:textId="534887EF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CFFB6" w14:textId="285F9CF2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Pakistan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76D68" w14:textId="2DC2F4E5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angladeshi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718E" w14:textId="198CD4F5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Caribbean</w:t>
            </w:r>
          </w:p>
        </w:tc>
        <w:tc>
          <w:tcPr>
            <w:tcW w:w="279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ACAC96" w14:textId="47A3E2B6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Black African</w:t>
            </w:r>
          </w:p>
        </w:tc>
      </w:tr>
      <w:tr w:rsidR="00135314" w:rsidRPr="00135314" w14:paraId="59851E52" w14:textId="77777777" w:rsidTr="0091046D">
        <w:trPr>
          <w:trHeight w:val="454"/>
        </w:trPr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B5E4" w14:textId="77777777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C9749" w14:textId="4FE4D12C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4B2D9" w14:textId="1839541D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DF4E5" w14:textId="6A5C88D1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8A24C" w14:textId="7AF9A12C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724CA" w14:textId="55A920B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B1182" w14:textId="54595044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B5D93" w14:textId="01693299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1B6D5" w14:textId="3BC6CEA8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FC877" w14:textId="54F2C9EA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A7B30" w14:textId="0138F4DF" w:rsidR="00135314" w:rsidRPr="00135314" w:rsidRDefault="00135314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B032EE" w:rsidRPr="00135314" w14:paraId="2E195762" w14:textId="77777777" w:rsidTr="0091046D">
        <w:trPr>
          <w:trHeight w:val="454"/>
        </w:trPr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F732E" w14:textId="0116C0D8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126A94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F7274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2698F1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6365B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2034F9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D0E4B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3A4B47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E2B2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13A2D3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A6287" w14:textId="77777777" w:rsidR="00135314" w:rsidRPr="00135314" w:rsidRDefault="00135314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D3EBD" w:rsidRPr="00135314" w14:paraId="596D4EBD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84DC68" w14:textId="5B0BAEB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25A27CE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7972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8</w:t>
            </w:r>
          </w:p>
          <w:p w14:paraId="17085388" w14:textId="2035EB10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8, -0.2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794267" w14:textId="6B8EB81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79303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5</w:t>
            </w:r>
          </w:p>
          <w:p w14:paraId="07F53387" w14:textId="45DF457A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9, -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C667CE" w14:textId="330E4FB3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FDB54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1</w:t>
            </w:r>
          </w:p>
          <w:p w14:paraId="2A8938A8" w14:textId="413C629C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6, -0.0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4F514E" w14:textId="58F0195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2A345C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  <w:p w14:paraId="16EF1A18" w14:textId="1197D099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5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C8CED3" w14:textId="51B44491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7857D7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  <w:p w14:paraId="4BB37920" w14:textId="5627586E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8, 0.5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F3A9FDC" w14:textId="40C3F558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91046D" w:rsidRPr="00135314" w14:paraId="7D1D7812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78776F" w14:textId="609C2BFB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8AC686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EDD6B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B12A7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B5D8FD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5234A3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B9FE36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5A2728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D214E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1381A0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1360E498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194D2190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1D87A" w14:textId="4B4C6ED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890BE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2</w:t>
            </w:r>
          </w:p>
          <w:p w14:paraId="114A8422" w14:textId="1FBECB4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72, -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BCE96" w14:textId="1E10418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079B5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9</w:t>
            </w:r>
          </w:p>
          <w:p w14:paraId="29F14036" w14:textId="59FF525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2, -0.3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92ADD" w14:textId="6FD1C5C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FBC2C9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8</w:t>
            </w:r>
          </w:p>
          <w:p w14:paraId="572E328E" w14:textId="43AE0B7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3, -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65C5C" w14:textId="6855397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B4C28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  <w:p w14:paraId="6622090A" w14:textId="1FCB98E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0.4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C1B9BF" w14:textId="12FB0F6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8692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  <w:p w14:paraId="1CFFAA8F" w14:textId="29CEB1D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4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73EDF15" w14:textId="2123BF5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</w:tr>
      <w:tr w:rsidR="0091046D" w:rsidRPr="00135314" w14:paraId="36653758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7B98CC" w14:textId="77CEA0C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DE523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3BA1A8F8" w14:textId="259B789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4, 0.1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DC0A49" w14:textId="75F6FEC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A8C26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6B836457" w14:textId="6DF9435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5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AD44EF" w14:textId="21E6C54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5E1139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543A4AE2" w14:textId="036C3C9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5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579392" w14:textId="0A2C748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B7949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49C52F37" w14:textId="03A84DA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5, 0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B12F64" w14:textId="073CF2C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2A09A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  <w:p w14:paraId="2473E413" w14:textId="0137E3C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5, 0.1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D017117" w14:textId="319C7F8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10CAE9CA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C613A6" w14:textId="2E75A75C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5314">
              <w:rPr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ECC2B7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F6A040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6E92D1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030E0E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3EF66A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803DB7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CC5D09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A0E05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9890F0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73FD06B9" w14:textId="77777777" w:rsidR="00D76DEB" w:rsidRPr="00135314" w:rsidRDefault="00D76DEB" w:rsidP="001D3EB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76DEB" w:rsidRPr="00135314" w14:paraId="18BE952B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376D2" w14:textId="25A88BE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1271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2</w:t>
            </w:r>
          </w:p>
          <w:p w14:paraId="6312416F" w14:textId="0AFC56F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4, -0.1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6535C9" w14:textId="5671BFA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14CC95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4</w:t>
            </w:r>
          </w:p>
          <w:p w14:paraId="1BCD4088" w14:textId="6F9819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57, -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315316" w14:textId="4D603F9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8871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</w:t>
            </w:r>
          </w:p>
          <w:p w14:paraId="7B4D36E0" w14:textId="35C7AEC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64, -0.1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3F1EF1" w14:textId="40C8F64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663265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  <w:p w14:paraId="7C92EF38" w14:textId="032332F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25, 0.2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F03839" w14:textId="7D55E10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B3A536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  <w:p w14:paraId="39A9A65E" w14:textId="5FC14CF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17, 0.2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C603ED0" w14:textId="7C9CA90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41</w:t>
            </w:r>
          </w:p>
        </w:tc>
      </w:tr>
      <w:tr w:rsidR="0091046D" w:rsidRPr="00135314" w14:paraId="321DDD92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F28E51" w14:textId="630BFDD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76F5E607">
              <w:rPr>
                <w:sz w:val="20"/>
                <w:szCs w:val="20"/>
                <w:lang w:val="en-US"/>
              </w:rPr>
              <w:t>Weight gain to age 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87F8D1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  <w:p w14:paraId="4C4A8BC6" w14:textId="595A47F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0, 0.4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0F64E" w14:textId="53D898E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88FE7F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  <w:p w14:paraId="6B560432" w14:textId="332F1D6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0, 0.4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EBE7A6" w14:textId="1EC2067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6EA26A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  <w:p w14:paraId="3E22C450" w14:textId="38B3812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1, 0.4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D21850" w14:textId="532D47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34F18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  <w:p w14:paraId="54FB9A71" w14:textId="648B407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0, 0.4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60B1AC" w14:textId="1CFC1A8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94EB45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  <w:p w14:paraId="3F8CFE68" w14:textId="27D5C28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31, 0.4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F08BD57" w14:textId="4717CBB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05F80BC6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B72474" w14:textId="6871B5A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h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4EB27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0</w:t>
            </w:r>
          </w:p>
          <w:p w14:paraId="38FE4497" w14:textId="3661503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08, -1.1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9A3584" w14:textId="5615F67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03BB24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6</w:t>
            </w:r>
          </w:p>
          <w:p w14:paraId="7003C891" w14:textId="77EEBE3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03, -1.0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3244AE" w14:textId="3AC0FC3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F2711F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8</w:t>
            </w:r>
          </w:p>
          <w:p w14:paraId="0F81B788" w14:textId="04598FE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05, -1.1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A9A98" w14:textId="6633FD0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73FBB0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5</w:t>
            </w:r>
          </w:p>
          <w:p w14:paraId="5AB9B047" w14:textId="695BF93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03, -1.0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C85C3" w14:textId="3AF38FF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79981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6</w:t>
            </w:r>
          </w:p>
          <w:p w14:paraId="159447E2" w14:textId="42128651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2.03, -1.0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4966BDC" w14:textId="45E083A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4B2F4B0D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C4E2EC" w14:textId="13B204E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5319FA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74425398" w14:textId="3C21FF7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8DE295" w14:textId="3C94BC1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CD883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713A4B69" w14:textId="33D36B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6C00D1" w14:textId="0CC2674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1AC1F9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1E682D91" w14:textId="41EABB2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A8CCC6" w14:textId="6719C3E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27C6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6FC48B23" w14:textId="6FBDB41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1ABB4B" w14:textId="0DE492E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07312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  <w:p w14:paraId="36901692" w14:textId="2D88E00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0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0BEAF36" w14:textId="1F4F7F7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D76DEB" w:rsidRPr="00135314" w14:paraId="4E2D57FB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7576A3" w14:textId="0BD358A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reast fed to 4 months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3DB71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  <w:p w14:paraId="2E5535D7" w14:textId="3218752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9, 0.0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FF3ECB" w14:textId="648C96D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3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A3C54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7C18A25F" w14:textId="2C26C6C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0.0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1A124B" w14:textId="4D2F627B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9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1F7157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7B3CA3C7" w14:textId="4E90627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8, 0.0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41602" w14:textId="00EF045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905FF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7AAD295C" w14:textId="5B800D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9, 0.0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189812" w14:textId="1C476D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C81AD6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2A8EC8E0" w14:textId="69F673D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9, 0.06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2BD0727" w14:textId="3102D11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41</w:t>
            </w:r>
          </w:p>
        </w:tc>
      </w:tr>
      <w:tr w:rsidR="0091046D" w:rsidRPr="00135314" w14:paraId="72D9A746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38A5A9" w14:textId="71A2A31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9FEDCF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  <w:p w14:paraId="32382308" w14:textId="7F1682A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1, 0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A4AD31" w14:textId="5BDB397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2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B3BB5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  <w:p w14:paraId="7E950EFB" w14:textId="282E13A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2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6CBFC0" w14:textId="4C6E8F5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8BB9B1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  <w:p w14:paraId="6204F94C" w14:textId="154BC9D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2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DCBC90" w14:textId="060FA9B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CA934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  <w:p w14:paraId="763AC5FD" w14:textId="2A6CC4E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A677B" w14:textId="1C30318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4E872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  <w:p w14:paraId="3AF0BB2A" w14:textId="4DBA620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02, 0.2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0492029" w14:textId="3E70BFE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</w:tr>
      <w:tr w:rsidR="00D76DEB" w:rsidRPr="00135314" w14:paraId="79E35777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FB61E7" w14:textId="6528A11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F9AA7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  <w:p w14:paraId="7EE798BB" w14:textId="1B72D247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1, 1.0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DB3885" w14:textId="2EBB44F8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051CC8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  <w:p w14:paraId="16140017" w14:textId="7F1829B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9, 1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54278F" w14:textId="326D00B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F2A566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  <w:p w14:paraId="6F7E4B13" w14:textId="665F7AB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2, 1.0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130599" w14:textId="02F7BBC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119ACE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  <w:p w14:paraId="03CA956E" w14:textId="0E6BE3D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79, 1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D33E15" w14:textId="2AEB1F2E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52F37A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  <w:p w14:paraId="7C016A0A" w14:textId="19A46F6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0.82, 1.03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D4E0D99" w14:textId="21743BA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91046D" w:rsidRPr="00135314" w14:paraId="54D7105B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47ECBB" w14:textId="1656889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Area deprivation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33FD9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2B51A49E" w14:textId="6B0E35D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24FD57" w14:textId="1491B9F3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8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BAD207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0417D870" w14:textId="2D36C89C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6EE79" w14:textId="6892C1E9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00ADB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4D874AC2" w14:textId="32C036B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BD429" w14:textId="01E6C09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410BB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2A170103" w14:textId="1369287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E9AF1" w14:textId="4659EE6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E7E7B9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  <w:p w14:paraId="2CDAFB00" w14:textId="0D53621F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2, 0.0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7DBF49B" w14:textId="1A64F835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D76DEB" w:rsidRPr="00135314" w14:paraId="1640FCBD" w14:textId="77777777" w:rsidTr="0091046D">
        <w:trPr>
          <w:trHeight w:val="454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438A34" w14:textId="364DB1A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 w:rsidRPr="00135314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6B356A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2719C921" w14:textId="3494D2E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6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5C178" w14:textId="0CE09EA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0D2AFB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461BE133" w14:textId="47ED136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5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B3BBE" w14:textId="0844C152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5355D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7C4FB62C" w14:textId="1C1593D6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5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0CA122" w14:textId="280CD6F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301382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148E659A" w14:textId="486CE23D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5, -0.0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C8D07" w14:textId="6DB87B80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3FBC47" w14:textId="77777777" w:rsidR="001D3EBD" w:rsidRDefault="00D76DEB" w:rsidP="001D3E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  <w:p w14:paraId="691B1557" w14:textId="66A807CA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-0.05, -0.0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F0E959A" w14:textId="4FBDEAD4" w:rsidR="00D76DEB" w:rsidRPr="00135314" w:rsidRDefault="00D76DEB" w:rsidP="001D3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</w:tr>
    </w:tbl>
    <w:p w14:paraId="395B6848" w14:textId="21B41698" w:rsidR="00000727" w:rsidRPr="00135314" w:rsidRDefault="00000727" w:rsidP="00850115">
      <w:pPr>
        <w:tabs>
          <w:tab w:val="left" w:pos="8996"/>
        </w:tabs>
        <w:rPr>
          <w:rFonts w:ascii="Calibri" w:eastAsia="Aptos" w:hAnsi="Calibri" w:cs="Calibri"/>
          <w:kern w:val="2"/>
          <w:sz w:val="20"/>
          <w:szCs w:val="20"/>
          <w14:ligatures w14:val="standardContextual"/>
        </w:rPr>
      </w:pPr>
    </w:p>
    <w:sectPr w:rsidR="00000727" w:rsidRPr="00135314" w:rsidSect="00135314">
      <w:pgSz w:w="16838" w:h="11906" w:orient="landscape"/>
      <w:pgMar w:top="709" w:right="720" w:bottom="709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7812B" w14:textId="77777777" w:rsidR="00094BA0" w:rsidRDefault="00094BA0" w:rsidP="001E7901">
      <w:pPr>
        <w:spacing w:after="0" w:line="240" w:lineRule="auto"/>
      </w:pPr>
      <w:r>
        <w:separator/>
      </w:r>
    </w:p>
  </w:endnote>
  <w:endnote w:type="continuationSeparator" w:id="0">
    <w:p w14:paraId="0347B5A9" w14:textId="77777777" w:rsidR="00094BA0" w:rsidRDefault="00094BA0" w:rsidP="001E7901">
      <w:pPr>
        <w:spacing w:after="0" w:line="240" w:lineRule="auto"/>
      </w:pPr>
      <w:r>
        <w:continuationSeparator/>
      </w:r>
    </w:p>
  </w:endnote>
  <w:endnote w:type="continuationNotice" w:id="1">
    <w:p w14:paraId="2D90F383" w14:textId="77777777" w:rsidR="00094BA0" w:rsidRDefault="00094B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87E82" w14:textId="77777777" w:rsidR="001E7901" w:rsidRDefault="001E7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6D8ED" w14:textId="77777777" w:rsidR="00094BA0" w:rsidRDefault="00094BA0" w:rsidP="001E7901">
      <w:pPr>
        <w:spacing w:after="0" w:line="240" w:lineRule="auto"/>
      </w:pPr>
      <w:r>
        <w:separator/>
      </w:r>
    </w:p>
  </w:footnote>
  <w:footnote w:type="continuationSeparator" w:id="0">
    <w:p w14:paraId="7F93C44B" w14:textId="77777777" w:rsidR="00094BA0" w:rsidRDefault="00094BA0" w:rsidP="001E7901">
      <w:pPr>
        <w:spacing w:after="0" w:line="240" w:lineRule="auto"/>
      </w:pPr>
      <w:r>
        <w:continuationSeparator/>
      </w:r>
    </w:p>
  </w:footnote>
  <w:footnote w:type="continuationNotice" w:id="1">
    <w:p w14:paraId="0CD26203" w14:textId="77777777" w:rsidR="00094BA0" w:rsidRDefault="00094B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B4"/>
    <w:rsid w:val="00000727"/>
    <w:rsid w:val="00007801"/>
    <w:rsid w:val="00051727"/>
    <w:rsid w:val="00094BA0"/>
    <w:rsid w:val="000A4463"/>
    <w:rsid w:val="000B2F7D"/>
    <w:rsid w:val="000B74B5"/>
    <w:rsid w:val="000B7CC6"/>
    <w:rsid w:val="000D54CF"/>
    <w:rsid w:val="000E12D9"/>
    <w:rsid w:val="000F1FB2"/>
    <w:rsid w:val="000F535D"/>
    <w:rsid w:val="000F586B"/>
    <w:rsid w:val="00105A10"/>
    <w:rsid w:val="00111254"/>
    <w:rsid w:val="0011137B"/>
    <w:rsid w:val="0011277C"/>
    <w:rsid w:val="0011423E"/>
    <w:rsid w:val="00120D7A"/>
    <w:rsid w:val="00121D48"/>
    <w:rsid w:val="0013466D"/>
    <w:rsid w:val="00135314"/>
    <w:rsid w:val="00137E66"/>
    <w:rsid w:val="001762B1"/>
    <w:rsid w:val="00176CFF"/>
    <w:rsid w:val="0018108F"/>
    <w:rsid w:val="00192971"/>
    <w:rsid w:val="001A3427"/>
    <w:rsid w:val="001C31EF"/>
    <w:rsid w:val="001D3EBD"/>
    <w:rsid w:val="001D453E"/>
    <w:rsid w:val="001D5426"/>
    <w:rsid w:val="001E7901"/>
    <w:rsid w:val="002124A9"/>
    <w:rsid w:val="00213AD2"/>
    <w:rsid w:val="00241878"/>
    <w:rsid w:val="00241B4B"/>
    <w:rsid w:val="00250B2F"/>
    <w:rsid w:val="00254A21"/>
    <w:rsid w:val="002558CB"/>
    <w:rsid w:val="00265F62"/>
    <w:rsid w:val="00266208"/>
    <w:rsid w:val="00267B6C"/>
    <w:rsid w:val="002928ED"/>
    <w:rsid w:val="00297559"/>
    <w:rsid w:val="00297F39"/>
    <w:rsid w:val="002A3973"/>
    <w:rsid w:val="002B2720"/>
    <w:rsid w:val="002B380E"/>
    <w:rsid w:val="002C325E"/>
    <w:rsid w:val="002E475C"/>
    <w:rsid w:val="002F5BB8"/>
    <w:rsid w:val="00307783"/>
    <w:rsid w:val="00314450"/>
    <w:rsid w:val="00346741"/>
    <w:rsid w:val="00355E9D"/>
    <w:rsid w:val="0036011F"/>
    <w:rsid w:val="00370B31"/>
    <w:rsid w:val="0037266F"/>
    <w:rsid w:val="003770DA"/>
    <w:rsid w:val="003A2223"/>
    <w:rsid w:val="003A5C0B"/>
    <w:rsid w:val="003B1171"/>
    <w:rsid w:val="003C0DCB"/>
    <w:rsid w:val="004029AE"/>
    <w:rsid w:val="004065FF"/>
    <w:rsid w:val="00434440"/>
    <w:rsid w:val="0044086E"/>
    <w:rsid w:val="00440BF4"/>
    <w:rsid w:val="00444742"/>
    <w:rsid w:val="0045694D"/>
    <w:rsid w:val="00467D1D"/>
    <w:rsid w:val="004B72D2"/>
    <w:rsid w:val="004D43B0"/>
    <w:rsid w:val="00530BDB"/>
    <w:rsid w:val="0053216D"/>
    <w:rsid w:val="00532A88"/>
    <w:rsid w:val="00533398"/>
    <w:rsid w:val="00540183"/>
    <w:rsid w:val="005422A7"/>
    <w:rsid w:val="00544BC9"/>
    <w:rsid w:val="005533C3"/>
    <w:rsid w:val="00560672"/>
    <w:rsid w:val="00581B75"/>
    <w:rsid w:val="005842C4"/>
    <w:rsid w:val="005A7684"/>
    <w:rsid w:val="005B130F"/>
    <w:rsid w:val="005D0E05"/>
    <w:rsid w:val="005F426F"/>
    <w:rsid w:val="00601324"/>
    <w:rsid w:val="00610015"/>
    <w:rsid w:val="00611C62"/>
    <w:rsid w:val="00662C4E"/>
    <w:rsid w:val="006668A2"/>
    <w:rsid w:val="006A40FB"/>
    <w:rsid w:val="006C5983"/>
    <w:rsid w:val="006E5D60"/>
    <w:rsid w:val="006F2AB4"/>
    <w:rsid w:val="006F5A84"/>
    <w:rsid w:val="00702074"/>
    <w:rsid w:val="00725D89"/>
    <w:rsid w:val="0072630D"/>
    <w:rsid w:val="007414E2"/>
    <w:rsid w:val="00746AB6"/>
    <w:rsid w:val="00755C5E"/>
    <w:rsid w:val="00775343"/>
    <w:rsid w:val="00775E49"/>
    <w:rsid w:val="00786269"/>
    <w:rsid w:val="00787764"/>
    <w:rsid w:val="007A6BEF"/>
    <w:rsid w:val="007B2612"/>
    <w:rsid w:val="007D3737"/>
    <w:rsid w:val="007E4095"/>
    <w:rsid w:val="007E5656"/>
    <w:rsid w:val="007E739C"/>
    <w:rsid w:val="007F0C37"/>
    <w:rsid w:val="007F38F9"/>
    <w:rsid w:val="008046A0"/>
    <w:rsid w:val="0081645B"/>
    <w:rsid w:val="00821E9C"/>
    <w:rsid w:val="008261EF"/>
    <w:rsid w:val="00850115"/>
    <w:rsid w:val="00851031"/>
    <w:rsid w:val="00863F60"/>
    <w:rsid w:val="008871C9"/>
    <w:rsid w:val="00896890"/>
    <w:rsid w:val="008A4481"/>
    <w:rsid w:val="008A6FB8"/>
    <w:rsid w:val="008C4698"/>
    <w:rsid w:val="008D0EED"/>
    <w:rsid w:val="008E481F"/>
    <w:rsid w:val="008E4DF8"/>
    <w:rsid w:val="008F1D80"/>
    <w:rsid w:val="008F4C9A"/>
    <w:rsid w:val="0091046D"/>
    <w:rsid w:val="00910773"/>
    <w:rsid w:val="00927136"/>
    <w:rsid w:val="0093129C"/>
    <w:rsid w:val="009325F7"/>
    <w:rsid w:val="00933F3A"/>
    <w:rsid w:val="00946603"/>
    <w:rsid w:val="009B0A3A"/>
    <w:rsid w:val="009B25A8"/>
    <w:rsid w:val="009C7719"/>
    <w:rsid w:val="009D6A6A"/>
    <w:rsid w:val="009E236D"/>
    <w:rsid w:val="00A013BA"/>
    <w:rsid w:val="00A31A3F"/>
    <w:rsid w:val="00A42015"/>
    <w:rsid w:val="00A43E43"/>
    <w:rsid w:val="00A5729F"/>
    <w:rsid w:val="00A57B87"/>
    <w:rsid w:val="00A6549E"/>
    <w:rsid w:val="00A81CBE"/>
    <w:rsid w:val="00A857A6"/>
    <w:rsid w:val="00AA1BB9"/>
    <w:rsid w:val="00AB220D"/>
    <w:rsid w:val="00AB6792"/>
    <w:rsid w:val="00AC0470"/>
    <w:rsid w:val="00AC1C20"/>
    <w:rsid w:val="00AD016E"/>
    <w:rsid w:val="00AD0588"/>
    <w:rsid w:val="00AD7D77"/>
    <w:rsid w:val="00AE0EDB"/>
    <w:rsid w:val="00AE1A46"/>
    <w:rsid w:val="00B01AD4"/>
    <w:rsid w:val="00B032EE"/>
    <w:rsid w:val="00B04ACE"/>
    <w:rsid w:val="00B15A53"/>
    <w:rsid w:val="00B30DDB"/>
    <w:rsid w:val="00B37766"/>
    <w:rsid w:val="00B728A9"/>
    <w:rsid w:val="00B74743"/>
    <w:rsid w:val="00B74A8D"/>
    <w:rsid w:val="00B76388"/>
    <w:rsid w:val="00B96139"/>
    <w:rsid w:val="00BA091D"/>
    <w:rsid w:val="00BC1F46"/>
    <w:rsid w:val="00BD7F84"/>
    <w:rsid w:val="00BF43EA"/>
    <w:rsid w:val="00C30FEE"/>
    <w:rsid w:val="00C350B4"/>
    <w:rsid w:val="00C53741"/>
    <w:rsid w:val="00C7138A"/>
    <w:rsid w:val="00CA73CF"/>
    <w:rsid w:val="00CB7041"/>
    <w:rsid w:val="00CB720C"/>
    <w:rsid w:val="00CC2B30"/>
    <w:rsid w:val="00CE230E"/>
    <w:rsid w:val="00D01DEC"/>
    <w:rsid w:val="00D1027B"/>
    <w:rsid w:val="00D350B7"/>
    <w:rsid w:val="00D54445"/>
    <w:rsid w:val="00D64A75"/>
    <w:rsid w:val="00D76DEB"/>
    <w:rsid w:val="00D86148"/>
    <w:rsid w:val="00D87A9F"/>
    <w:rsid w:val="00D942BE"/>
    <w:rsid w:val="00DA4D63"/>
    <w:rsid w:val="00DA7D93"/>
    <w:rsid w:val="00DB690E"/>
    <w:rsid w:val="00DC0B60"/>
    <w:rsid w:val="00DD5A70"/>
    <w:rsid w:val="00DE3E51"/>
    <w:rsid w:val="00DE455E"/>
    <w:rsid w:val="00E106B7"/>
    <w:rsid w:val="00E17157"/>
    <w:rsid w:val="00E248A3"/>
    <w:rsid w:val="00E324B9"/>
    <w:rsid w:val="00E42B80"/>
    <w:rsid w:val="00E43830"/>
    <w:rsid w:val="00E44351"/>
    <w:rsid w:val="00E6444D"/>
    <w:rsid w:val="00E663F5"/>
    <w:rsid w:val="00E6720A"/>
    <w:rsid w:val="00E9554B"/>
    <w:rsid w:val="00EA017A"/>
    <w:rsid w:val="00EA35C0"/>
    <w:rsid w:val="00EA6826"/>
    <w:rsid w:val="00EC220C"/>
    <w:rsid w:val="00ED576F"/>
    <w:rsid w:val="00EF4AC7"/>
    <w:rsid w:val="00F219AB"/>
    <w:rsid w:val="00F44F92"/>
    <w:rsid w:val="00F61231"/>
    <w:rsid w:val="00F82856"/>
    <w:rsid w:val="00FA77A9"/>
    <w:rsid w:val="00FB16AD"/>
    <w:rsid w:val="00FB3F7D"/>
    <w:rsid w:val="00FE70DB"/>
    <w:rsid w:val="00FF0A17"/>
    <w:rsid w:val="02E98B29"/>
    <w:rsid w:val="09875442"/>
    <w:rsid w:val="10D434DD"/>
    <w:rsid w:val="1A3B59B0"/>
    <w:rsid w:val="1C63D098"/>
    <w:rsid w:val="1C888368"/>
    <w:rsid w:val="1D7E4B1B"/>
    <w:rsid w:val="25A27CE4"/>
    <w:rsid w:val="2F8F8578"/>
    <w:rsid w:val="3A371FEF"/>
    <w:rsid w:val="411766B0"/>
    <w:rsid w:val="4566624A"/>
    <w:rsid w:val="471DA688"/>
    <w:rsid w:val="5295E23F"/>
    <w:rsid w:val="5721FC8C"/>
    <w:rsid w:val="576F31F4"/>
    <w:rsid w:val="5E047CBE"/>
    <w:rsid w:val="6224583D"/>
    <w:rsid w:val="6B0BE241"/>
    <w:rsid w:val="6B53D7CF"/>
    <w:rsid w:val="71F97128"/>
    <w:rsid w:val="76F5E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19C3"/>
  <w15:chartTrackingRefBased/>
  <w15:docId w15:val="{0F088EC0-F41F-4EA5-B239-CE7C6CDC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115"/>
  </w:style>
  <w:style w:type="paragraph" w:styleId="Heading1">
    <w:name w:val="heading 1"/>
    <w:basedOn w:val="Normal"/>
    <w:next w:val="Normal"/>
    <w:link w:val="Heading1Char"/>
    <w:uiPriority w:val="9"/>
    <w:qFormat/>
    <w:rsid w:val="00C35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0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0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0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0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0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0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0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0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0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0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77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3531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7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901"/>
  </w:style>
  <w:style w:type="paragraph" w:styleId="Footer">
    <w:name w:val="footer"/>
    <w:basedOn w:val="Normal"/>
    <w:link w:val="FooterChar"/>
    <w:uiPriority w:val="99"/>
    <w:unhideWhenUsed/>
    <w:rsid w:val="001E7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901"/>
  </w:style>
  <w:style w:type="paragraph" w:styleId="TOCHeading">
    <w:name w:val="TOC Heading"/>
    <w:basedOn w:val="Heading1"/>
    <w:next w:val="Normal"/>
    <w:uiPriority w:val="39"/>
    <w:unhideWhenUsed/>
    <w:qFormat/>
    <w:rsid w:val="00250B2F"/>
    <w:pPr>
      <w:spacing w:before="240" w:after="0"/>
      <w:outlineLvl w:val="9"/>
    </w:pPr>
    <w:rPr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A76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DD98C2546ACF46ADB2DB8FACEE268C" ma:contentTypeVersion="4" ma:contentTypeDescription="Create a new document." ma:contentTypeScope="" ma:versionID="37361a1dabbe1159feba1ec1eed3ed09">
  <xsd:schema xmlns:xsd="http://www.w3.org/2001/XMLSchema" xmlns:xs="http://www.w3.org/2001/XMLSchema" xmlns:p="http://schemas.microsoft.com/office/2006/metadata/properties" xmlns:ns2="75691147-2fcd-4f0d-b84f-21e0a16131f5" targetNamespace="http://schemas.microsoft.com/office/2006/metadata/properties" ma:root="true" ma:fieldsID="3128266dfa97fcf319bc1eb22247f72c" ns2:_="">
    <xsd:import namespace="75691147-2fcd-4f0d-b84f-21e0a16131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91147-2fcd-4f0d-b84f-21e0a1613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58D217-2028-4426-957B-D7F3006BA0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A41C55-1F59-45D4-9158-674C598813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27F9C-EDD6-4971-A14F-416FC6BB3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691147-2fcd-4f0d-b84f-21e0a1613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19</Words>
  <Characters>12652</Characters>
  <Application>Microsoft Office Word</Application>
  <DocSecurity>4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 Chaturvedi</dc:creator>
  <cp:keywords/>
  <dc:description/>
  <cp:lastModifiedBy>Nish Chaturvedi</cp:lastModifiedBy>
  <cp:revision>14</cp:revision>
  <dcterms:created xsi:type="dcterms:W3CDTF">2025-04-01T02:30:00Z</dcterms:created>
  <dcterms:modified xsi:type="dcterms:W3CDTF">2025-04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DD98C2546ACF46ADB2DB8FACEE268C</vt:lpwstr>
  </property>
</Properties>
</file>